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339BA69" w14:textId="26E949D5" w:rsidR="00411819" w:rsidRPr="00411819" w:rsidRDefault="00654E8F" w:rsidP="00411819">
      <w:pPr>
        <w:pStyle w:val="Heading1"/>
      </w:pPr>
      <w:r w:rsidRPr="00994A3D">
        <w:t>Supplementary Tables</w:t>
      </w:r>
    </w:p>
    <w:p w14:paraId="0774A73C" w14:textId="027D56B4" w:rsidR="00411819" w:rsidRDefault="00411819" w:rsidP="00DE0656">
      <w:pPr>
        <w:pStyle w:val="Heading2"/>
      </w:pPr>
      <w:r w:rsidRPr="00BB7066">
        <w:t>Table S</w:t>
      </w:r>
      <w:r w:rsidR="006A21FE">
        <w:t>1</w:t>
      </w:r>
      <w:r w:rsidRPr="00BB7066">
        <w:t xml:space="preserve">. </w:t>
      </w:r>
      <w:r w:rsidR="00832083">
        <w:t>C</w:t>
      </w:r>
      <w:r w:rsidRPr="0081351D">
        <w:t xml:space="preserve">orrelations of </w:t>
      </w:r>
      <w:r w:rsidR="00832083">
        <w:t>L</w:t>
      </w:r>
      <w:r w:rsidRPr="0081351D">
        <w:t xml:space="preserve">ipoprotein </w:t>
      </w:r>
      <w:r w:rsidR="00832083">
        <w:t>P</w:t>
      </w:r>
      <w:r w:rsidRPr="0081351D">
        <w:t xml:space="preserve">arameters with </w:t>
      </w:r>
      <w:r w:rsidR="00832083">
        <w:t>C</w:t>
      </w:r>
      <w:r w:rsidRPr="0081351D">
        <w:t xml:space="preserve">onventional </w:t>
      </w:r>
      <w:r w:rsidR="00832083">
        <w:t>L</w:t>
      </w:r>
      <w:r w:rsidRPr="0081351D">
        <w:t xml:space="preserve">ipid </w:t>
      </w:r>
      <w:r w:rsidR="00832083">
        <w:t>M</w:t>
      </w:r>
      <w:r w:rsidRPr="0081351D">
        <w:t>easures</w:t>
      </w:r>
    </w:p>
    <w:tbl>
      <w:tblPr>
        <w:tblW w:w="10423" w:type="dxa"/>
        <w:tblLook w:val="04A0" w:firstRow="1" w:lastRow="0" w:firstColumn="1" w:lastColumn="0" w:noHBand="0" w:noVBand="1"/>
      </w:tblPr>
      <w:tblGrid>
        <w:gridCol w:w="1920"/>
        <w:gridCol w:w="1484"/>
        <w:gridCol w:w="1339"/>
        <w:gridCol w:w="1340"/>
        <w:gridCol w:w="1394"/>
        <w:gridCol w:w="1484"/>
        <w:gridCol w:w="1462"/>
      </w:tblGrid>
      <w:tr w:rsidR="00411819" w:rsidRPr="002F029E" w14:paraId="7ABD5B1C" w14:textId="77777777" w:rsidTr="00286883">
        <w:trPr>
          <w:trHeight w:val="622"/>
        </w:trPr>
        <w:tc>
          <w:tcPr>
            <w:tcW w:w="1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057B4" w14:textId="77777777" w:rsidR="00411819" w:rsidRPr="002F029E" w:rsidRDefault="00411819" w:rsidP="00286883">
            <w:pPr>
              <w:spacing w:after="12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162FE" w14:textId="77777777" w:rsidR="00411819" w:rsidRPr="002F029E" w:rsidRDefault="00411819" w:rsidP="00286883">
            <w:pPr>
              <w:spacing w:after="12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F029E">
              <w:rPr>
                <w:rFonts w:eastAsia="Times New Roman" w:cs="Arial"/>
                <w:b/>
                <w:bCs/>
                <w:sz w:val="20"/>
                <w:szCs w:val="20"/>
              </w:rPr>
              <w:t>Total cholesterol</w: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F7281" w14:textId="77777777" w:rsidR="00411819" w:rsidRPr="002F029E" w:rsidRDefault="00411819" w:rsidP="00286883">
            <w:pPr>
              <w:spacing w:after="12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F029E">
              <w:rPr>
                <w:rFonts w:eastAsia="Times New Roman" w:cs="Arial"/>
                <w:b/>
                <w:bCs/>
                <w:sz w:val="20"/>
                <w:szCs w:val="20"/>
              </w:rPr>
              <w:t>LDL</w:t>
            </w:r>
          </w:p>
          <w:p w14:paraId="51089C99" w14:textId="77777777" w:rsidR="00411819" w:rsidRPr="002F029E" w:rsidRDefault="00411819" w:rsidP="00286883">
            <w:pPr>
              <w:spacing w:after="12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F029E">
              <w:rPr>
                <w:rFonts w:eastAsia="Times New Roman" w:cs="Arial"/>
                <w:b/>
                <w:bCs/>
                <w:sz w:val="20"/>
                <w:szCs w:val="20"/>
              </w:rPr>
              <w:t>cholesterol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C7C56" w14:textId="77777777" w:rsidR="00411819" w:rsidRPr="002F029E" w:rsidRDefault="00411819" w:rsidP="00286883">
            <w:pPr>
              <w:spacing w:after="12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F029E">
              <w:rPr>
                <w:rFonts w:eastAsia="Times New Roman" w:cs="Arial"/>
                <w:b/>
                <w:bCs/>
                <w:sz w:val="20"/>
                <w:szCs w:val="20"/>
              </w:rPr>
              <w:t>HDL</w:t>
            </w:r>
          </w:p>
          <w:p w14:paraId="26EAD885" w14:textId="77777777" w:rsidR="00411819" w:rsidRPr="002F029E" w:rsidRDefault="00411819" w:rsidP="00286883">
            <w:pPr>
              <w:spacing w:after="12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F029E">
              <w:rPr>
                <w:rFonts w:eastAsia="Times New Roman" w:cs="Arial"/>
                <w:b/>
                <w:bCs/>
                <w:sz w:val="20"/>
                <w:szCs w:val="20"/>
              </w:rPr>
              <w:t>cholesterol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121AA" w14:textId="77777777" w:rsidR="00411819" w:rsidRPr="002F029E" w:rsidRDefault="00411819" w:rsidP="00286883">
            <w:pPr>
              <w:spacing w:after="12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F029E">
              <w:rPr>
                <w:rFonts w:eastAsia="Times New Roman" w:cs="Arial"/>
                <w:b/>
                <w:bCs/>
                <w:sz w:val="20"/>
                <w:szCs w:val="20"/>
              </w:rPr>
              <w:t>Remnant</w:t>
            </w:r>
          </w:p>
          <w:p w14:paraId="66F524D6" w14:textId="77777777" w:rsidR="00411819" w:rsidRPr="002F029E" w:rsidRDefault="00411819" w:rsidP="00286883">
            <w:pPr>
              <w:spacing w:after="12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F029E">
              <w:rPr>
                <w:rFonts w:eastAsia="Times New Roman" w:cs="Arial"/>
                <w:b/>
                <w:bCs/>
                <w:sz w:val="20"/>
                <w:szCs w:val="20"/>
              </w:rPr>
              <w:t>cholesterol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31AC7" w14:textId="77777777" w:rsidR="00411819" w:rsidRPr="002F029E" w:rsidRDefault="00411819" w:rsidP="00286883">
            <w:pPr>
              <w:spacing w:after="12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F029E">
              <w:rPr>
                <w:rFonts w:eastAsia="Times New Roman" w:cs="Arial"/>
                <w:b/>
                <w:bCs/>
                <w:sz w:val="20"/>
                <w:szCs w:val="20"/>
              </w:rPr>
              <w:t>Non-HDL LDL</w:t>
            </w:r>
          </w:p>
          <w:p w14:paraId="577739DB" w14:textId="77777777" w:rsidR="00411819" w:rsidRPr="002F029E" w:rsidRDefault="00411819" w:rsidP="00286883">
            <w:pPr>
              <w:spacing w:after="12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F029E">
              <w:rPr>
                <w:rFonts w:eastAsia="Times New Roman" w:cs="Arial"/>
                <w:b/>
                <w:bCs/>
                <w:sz w:val="20"/>
                <w:szCs w:val="20"/>
              </w:rPr>
              <w:t>cholesterol</w:t>
            </w:r>
          </w:p>
        </w:tc>
        <w:tc>
          <w:tcPr>
            <w:tcW w:w="14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F3602D" w14:textId="77777777" w:rsidR="00411819" w:rsidRPr="002F029E" w:rsidRDefault="00411819" w:rsidP="00286883">
            <w:pPr>
              <w:spacing w:after="12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F029E">
              <w:rPr>
                <w:rFonts w:eastAsia="Times New Roman" w:cs="Arial"/>
                <w:b/>
                <w:bCs/>
                <w:sz w:val="20"/>
                <w:szCs w:val="20"/>
              </w:rPr>
              <w:t>Triglycerides</w:t>
            </w:r>
          </w:p>
        </w:tc>
      </w:tr>
      <w:tr w:rsidR="00411819" w:rsidRPr="002F029E" w14:paraId="1EA9115E" w14:textId="77777777" w:rsidTr="00286883">
        <w:trPr>
          <w:trHeight w:val="285"/>
        </w:trPr>
        <w:tc>
          <w:tcPr>
            <w:tcW w:w="1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4D4A" w14:textId="77777777" w:rsidR="00411819" w:rsidRPr="002F029E" w:rsidRDefault="00411819" w:rsidP="002F029E">
            <w:pPr>
              <w:spacing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VLDL particles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DD23" w14:textId="77777777" w:rsidR="00411819" w:rsidRPr="002F029E" w:rsidRDefault="00411819" w:rsidP="002F029E">
            <w:pPr>
              <w:spacing w:after="3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459C" w14:textId="77777777" w:rsidR="00411819" w:rsidRPr="002F029E" w:rsidRDefault="00411819" w:rsidP="002F029E">
            <w:pPr>
              <w:spacing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267E" w14:textId="77777777" w:rsidR="00411819" w:rsidRPr="002F029E" w:rsidRDefault="00411819" w:rsidP="002F029E">
            <w:pPr>
              <w:spacing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B226" w14:textId="77777777" w:rsidR="00411819" w:rsidRPr="002F029E" w:rsidRDefault="00411819" w:rsidP="002F029E">
            <w:pPr>
              <w:spacing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37BE" w14:textId="77777777" w:rsidR="00411819" w:rsidRPr="002F029E" w:rsidRDefault="00411819" w:rsidP="002F029E">
            <w:pPr>
              <w:spacing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9C48FD" w14:textId="77777777" w:rsidR="00411819" w:rsidRPr="002F029E" w:rsidRDefault="00411819" w:rsidP="002F029E">
            <w:pPr>
              <w:spacing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411819" w:rsidRPr="002F029E" w14:paraId="63D70991" w14:textId="77777777" w:rsidTr="00286883">
        <w:trPr>
          <w:trHeight w:val="2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F593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   Tota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8EB9D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26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38608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2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A9E2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5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74BA8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9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E5AB4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49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69BB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cs="Arial"/>
                <w:sz w:val="20"/>
                <w:szCs w:val="20"/>
              </w:rPr>
              <w:t>0.913</w:t>
            </w:r>
          </w:p>
        </w:tc>
      </w:tr>
      <w:tr w:rsidR="00411819" w:rsidRPr="002F029E" w14:paraId="5E5B4802" w14:textId="77777777" w:rsidTr="00286883">
        <w:trPr>
          <w:trHeight w:val="2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E953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   Larg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1F356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27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11072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2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B5F6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49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18252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85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16978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49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E6BA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cs="Arial"/>
                <w:sz w:val="20"/>
                <w:szCs w:val="20"/>
              </w:rPr>
              <w:t>0.857</w:t>
            </w:r>
          </w:p>
        </w:tc>
      </w:tr>
      <w:tr w:rsidR="00411819" w:rsidRPr="002F029E" w14:paraId="5F81B6BF" w14:textId="77777777" w:rsidTr="00286883">
        <w:trPr>
          <w:trHeight w:val="2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57C7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   Medium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27272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26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2A59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2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753F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5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4AE5B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90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A2F0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4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AEC6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cs="Arial"/>
                <w:sz w:val="20"/>
                <w:szCs w:val="20"/>
              </w:rPr>
              <w:t>0.907</w:t>
            </w:r>
          </w:p>
        </w:tc>
      </w:tr>
      <w:tr w:rsidR="00411819" w:rsidRPr="002F029E" w14:paraId="373CEEDD" w14:textId="77777777" w:rsidTr="00286883">
        <w:trPr>
          <w:trHeight w:val="2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AEE8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   Smal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EB4E0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26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D0DD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2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7FCE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5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DF3A7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91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2423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49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1DB9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cs="Arial"/>
                <w:sz w:val="20"/>
                <w:szCs w:val="20"/>
              </w:rPr>
              <w:t>0.911</w:t>
            </w:r>
          </w:p>
        </w:tc>
      </w:tr>
      <w:tr w:rsidR="00411819" w:rsidRPr="002F029E" w14:paraId="2660AF4D" w14:textId="77777777" w:rsidTr="00286883">
        <w:trPr>
          <w:trHeight w:val="2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7805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   Cholestero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D193B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28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DB5DE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3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B96D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5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451C7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88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2E8F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5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1A0A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cs="Arial"/>
                <w:sz w:val="20"/>
                <w:szCs w:val="20"/>
              </w:rPr>
              <w:t>0.881</w:t>
            </w:r>
          </w:p>
        </w:tc>
      </w:tr>
      <w:tr w:rsidR="00411819" w:rsidRPr="002F029E" w14:paraId="58384F8A" w14:textId="77777777" w:rsidTr="00286883">
        <w:trPr>
          <w:trHeight w:val="2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E341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   T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81CFE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26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CF0B9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2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C8BE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49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EB34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90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BFCFC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48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53A3F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cs="Arial"/>
                <w:sz w:val="20"/>
                <w:szCs w:val="20"/>
              </w:rPr>
              <w:t>0.909</w:t>
            </w:r>
          </w:p>
        </w:tc>
      </w:tr>
      <w:tr w:rsidR="00411819" w:rsidRPr="002F029E" w14:paraId="7406AF69" w14:textId="77777777" w:rsidTr="00286883">
        <w:trPr>
          <w:trHeight w:val="2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3402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IDL particle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7E028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F378C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DE9C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2DE1C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D767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4E60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411819" w:rsidRPr="002F029E" w14:paraId="0AA6FE3E" w14:textId="77777777" w:rsidTr="00286883">
        <w:trPr>
          <w:trHeight w:val="2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369F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   Cholestero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45C1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55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0EEB5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4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5751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043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95CB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63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B5EA5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56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AA7E0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cs="Arial"/>
                <w:sz w:val="20"/>
                <w:szCs w:val="20"/>
              </w:rPr>
              <w:t>0.636</w:t>
            </w:r>
          </w:p>
        </w:tc>
      </w:tr>
      <w:tr w:rsidR="00411819" w:rsidRPr="002F029E" w14:paraId="09E0C5A8" w14:textId="77777777" w:rsidTr="00286883">
        <w:trPr>
          <w:trHeight w:val="2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3709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   T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03C0B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42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C61CA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3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5C85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030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47DC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6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3B230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42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D199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cs="Arial"/>
                <w:sz w:val="20"/>
                <w:szCs w:val="20"/>
              </w:rPr>
              <w:t>0.610</w:t>
            </w:r>
          </w:p>
        </w:tc>
      </w:tr>
      <w:tr w:rsidR="00411819" w:rsidRPr="002F029E" w14:paraId="6D99D1D8" w14:textId="77777777" w:rsidTr="00286883">
        <w:trPr>
          <w:trHeight w:val="2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872A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LDL particle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1486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3058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8DBC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6979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0A52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AA94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411819" w:rsidRPr="002F029E" w14:paraId="37CF81BF" w14:textId="77777777" w:rsidTr="00286883">
        <w:trPr>
          <w:trHeight w:val="2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42D4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   Tota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A67E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77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403B1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7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87EC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2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154C8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28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E53A6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67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DCB8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cs="Arial"/>
                <w:sz w:val="20"/>
                <w:szCs w:val="20"/>
              </w:rPr>
              <w:t>0.286</w:t>
            </w:r>
          </w:p>
        </w:tc>
      </w:tr>
      <w:tr w:rsidR="00411819" w:rsidRPr="002F029E" w14:paraId="7207C89D" w14:textId="77777777" w:rsidTr="00286883">
        <w:trPr>
          <w:trHeight w:val="2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3C74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   Larg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8ED3B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73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C807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6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374FC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2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A31E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2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D78E2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6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35EC6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cs="Arial"/>
                <w:sz w:val="20"/>
                <w:szCs w:val="20"/>
              </w:rPr>
              <w:t>0.208</w:t>
            </w:r>
          </w:p>
        </w:tc>
      </w:tr>
      <w:tr w:rsidR="00411819" w:rsidRPr="002F029E" w14:paraId="4F135BA3" w14:textId="77777777" w:rsidTr="00286883">
        <w:trPr>
          <w:trHeight w:val="2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2473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   Medium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B1B87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74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FC62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7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E1C7D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2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9591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23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B151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6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61DE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cs="Arial"/>
                <w:sz w:val="20"/>
                <w:szCs w:val="20"/>
              </w:rPr>
              <w:t>0.233</w:t>
            </w:r>
          </w:p>
        </w:tc>
      </w:tr>
      <w:tr w:rsidR="00411819" w:rsidRPr="002F029E" w14:paraId="209791A3" w14:textId="77777777" w:rsidTr="00286883">
        <w:trPr>
          <w:trHeight w:val="2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5BD3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   Smal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27ECD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78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4D72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7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2F97C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20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9F98A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33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707C3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68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9B82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cs="Arial"/>
                <w:sz w:val="20"/>
                <w:szCs w:val="20"/>
              </w:rPr>
              <w:t>0.332</w:t>
            </w:r>
          </w:p>
        </w:tc>
      </w:tr>
      <w:tr w:rsidR="00411819" w:rsidRPr="002F029E" w14:paraId="5B54340D" w14:textId="77777777" w:rsidTr="00286883">
        <w:trPr>
          <w:trHeight w:val="2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D1A9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   Cholestero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A2A1F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77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EA620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7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02AE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23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73A7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22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0881E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67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A516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cs="Arial"/>
                <w:sz w:val="20"/>
                <w:szCs w:val="20"/>
              </w:rPr>
              <w:t>0.224</w:t>
            </w:r>
          </w:p>
        </w:tc>
      </w:tr>
      <w:tr w:rsidR="00411819" w:rsidRPr="002F029E" w14:paraId="74D39A74" w14:textId="77777777" w:rsidTr="00286883">
        <w:trPr>
          <w:trHeight w:val="2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C8B0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   T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EC57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59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FAEBC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4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0FB4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18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4914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30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5231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50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F80C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cs="Arial"/>
                <w:sz w:val="20"/>
                <w:szCs w:val="20"/>
              </w:rPr>
              <w:t>0.310</w:t>
            </w:r>
          </w:p>
        </w:tc>
      </w:tr>
      <w:tr w:rsidR="00411819" w:rsidRPr="002F029E" w14:paraId="2914A9E3" w14:textId="77777777" w:rsidTr="00286883">
        <w:trPr>
          <w:trHeight w:val="2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59E2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HDL particle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3C25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39D3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1A15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8DF1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2932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54A69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411819" w:rsidRPr="002F029E" w14:paraId="70805C42" w14:textId="77777777" w:rsidTr="00286883">
        <w:trPr>
          <w:trHeight w:val="2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3A2A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   Tota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28CA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10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8474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1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4363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6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005C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14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A9A1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17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6805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cs="Arial"/>
                <w:sz w:val="20"/>
                <w:szCs w:val="20"/>
              </w:rPr>
              <w:t>-0.141</w:t>
            </w:r>
          </w:p>
        </w:tc>
      </w:tr>
      <w:tr w:rsidR="00411819" w:rsidRPr="002F029E" w14:paraId="68A1ADD0" w14:textId="77777777" w:rsidTr="00286883">
        <w:trPr>
          <w:trHeight w:val="2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4505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   Larg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479CE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18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19506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1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EE211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15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38CAD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10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8B546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1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EEB9C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cs="Arial"/>
                <w:sz w:val="20"/>
                <w:szCs w:val="20"/>
              </w:rPr>
              <w:t>0.107</w:t>
            </w:r>
          </w:p>
        </w:tc>
      </w:tr>
      <w:tr w:rsidR="00411819" w:rsidRPr="002F029E" w14:paraId="1B151B06" w14:textId="77777777" w:rsidTr="00286883">
        <w:trPr>
          <w:trHeight w:val="2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0538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   Medium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E41A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007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7A1C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2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A54A5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69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1AEE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33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DFE6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31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9404F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cs="Arial"/>
                <w:sz w:val="20"/>
                <w:szCs w:val="20"/>
              </w:rPr>
              <w:t>-0.332</w:t>
            </w:r>
          </w:p>
        </w:tc>
      </w:tr>
      <w:tr w:rsidR="00411819" w:rsidRPr="002F029E" w14:paraId="09A5A3CD" w14:textId="77777777" w:rsidTr="00286883">
        <w:trPr>
          <w:trHeight w:val="2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86A1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   Smal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92F8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15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350C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1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D811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5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BB53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041*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2D00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09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4EA4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cs="Arial"/>
                <w:sz w:val="20"/>
                <w:szCs w:val="20"/>
              </w:rPr>
              <w:t>-0.040*</w:t>
            </w:r>
          </w:p>
        </w:tc>
      </w:tr>
      <w:tr w:rsidR="00411819" w:rsidRPr="002F029E" w14:paraId="183D2409" w14:textId="77777777" w:rsidTr="00286883">
        <w:trPr>
          <w:trHeight w:val="2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A81F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   Cholestero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36D06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031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6F20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2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E056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7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288C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4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4C84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29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2CA2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cs="Arial"/>
                <w:sz w:val="20"/>
                <w:szCs w:val="20"/>
              </w:rPr>
              <w:t>-0.403</w:t>
            </w:r>
          </w:p>
        </w:tc>
      </w:tr>
      <w:tr w:rsidR="00411819" w:rsidRPr="002F029E" w14:paraId="412E62D6" w14:textId="77777777" w:rsidTr="00286883">
        <w:trPr>
          <w:trHeight w:val="2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374C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   T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4A22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1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C701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003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443D" w14:textId="63974BF8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B8797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56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D84DF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16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30C3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cs="Arial"/>
                <w:sz w:val="20"/>
                <w:szCs w:val="20"/>
              </w:rPr>
              <w:t>0.565</w:t>
            </w:r>
          </w:p>
        </w:tc>
      </w:tr>
      <w:tr w:rsidR="00411819" w:rsidRPr="002F029E" w14:paraId="38D243C7" w14:textId="77777777" w:rsidTr="00286883">
        <w:trPr>
          <w:trHeight w:val="2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75D9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Particle siz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D1F6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92D2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74EF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A4DB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2999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835D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411819" w:rsidRPr="002F029E" w14:paraId="0663914B" w14:textId="77777777" w:rsidTr="00286883">
        <w:trPr>
          <w:trHeight w:val="27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FD96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VLDL particle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4A98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024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80A8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028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1AC43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030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4A4C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19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3C25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043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3EEB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cs="Arial"/>
                <w:sz w:val="20"/>
                <w:szCs w:val="20"/>
              </w:rPr>
              <w:t>-0.192</w:t>
            </w:r>
          </w:p>
        </w:tc>
      </w:tr>
      <w:tr w:rsidR="00411819" w:rsidRPr="002F029E" w14:paraId="7FA3ED3E" w14:textId="77777777" w:rsidTr="00286883">
        <w:trPr>
          <w:trHeight w:val="274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AE82" w14:textId="77777777" w:rsidR="00411819" w:rsidRPr="002F029E" w:rsidRDefault="00411819" w:rsidP="002F029E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LDL particles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76E9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063*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369FA2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015*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9705A1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164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F464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411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6064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125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vAlign w:val="center"/>
          </w:tcPr>
          <w:p w14:paraId="32F1C1C8" w14:textId="77777777" w:rsidR="00411819" w:rsidRPr="002F029E" w:rsidRDefault="00411819" w:rsidP="002F029E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cs="Arial"/>
                <w:sz w:val="20"/>
                <w:szCs w:val="20"/>
              </w:rPr>
              <w:t>-0.409</w:t>
            </w:r>
          </w:p>
        </w:tc>
      </w:tr>
      <w:tr w:rsidR="00411819" w:rsidRPr="002F029E" w14:paraId="4F7E7D3B" w14:textId="77777777" w:rsidTr="00286883">
        <w:trPr>
          <w:trHeight w:val="133"/>
        </w:trPr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170B0" w14:textId="77777777" w:rsidR="00411819" w:rsidRPr="002F029E" w:rsidRDefault="00411819" w:rsidP="002F029E">
            <w:pPr>
              <w:spacing w:before="30" w:after="120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 xml:space="preserve">   HDL particles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CF1DE" w14:textId="77777777" w:rsidR="00411819" w:rsidRPr="002F029E" w:rsidRDefault="00411819" w:rsidP="002F029E">
            <w:pPr>
              <w:spacing w:before="30" w:after="12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23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7BAFF" w14:textId="77777777" w:rsidR="00411819" w:rsidRPr="002F029E" w:rsidRDefault="00411819" w:rsidP="002F029E">
            <w:pPr>
              <w:spacing w:before="30" w:after="12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3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0DB150" w14:textId="77777777" w:rsidR="00411819" w:rsidRPr="002F029E" w:rsidRDefault="00411819" w:rsidP="002F029E">
            <w:pPr>
              <w:spacing w:before="30" w:after="12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0.5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81A62" w14:textId="77777777" w:rsidR="00411819" w:rsidRPr="002F029E" w:rsidRDefault="00411819" w:rsidP="002F029E">
            <w:pPr>
              <w:spacing w:before="30" w:after="12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67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91705" w14:textId="77777777" w:rsidR="00411819" w:rsidRPr="002F029E" w:rsidRDefault="00411819" w:rsidP="002F029E">
            <w:pPr>
              <w:spacing w:before="30" w:after="12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eastAsia="Times New Roman" w:cs="Arial"/>
                <w:sz w:val="20"/>
                <w:szCs w:val="20"/>
              </w:rPr>
              <w:t>-0.45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F4C035" w14:textId="77777777" w:rsidR="00411819" w:rsidRPr="002F029E" w:rsidRDefault="00411819" w:rsidP="002F029E">
            <w:pPr>
              <w:spacing w:before="30" w:after="12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F029E">
              <w:rPr>
                <w:rFonts w:cs="Arial"/>
                <w:sz w:val="20"/>
                <w:szCs w:val="20"/>
              </w:rPr>
              <w:t>-0.670</w:t>
            </w:r>
          </w:p>
        </w:tc>
      </w:tr>
    </w:tbl>
    <w:p w14:paraId="43C54D4D" w14:textId="5B568791" w:rsidR="00411819" w:rsidRDefault="00411819" w:rsidP="002F029E">
      <w:pPr>
        <w:spacing w:before="60" w:after="0" w:line="276" w:lineRule="auto"/>
        <w:ind w:right="-76"/>
        <w:rPr>
          <w:rFonts w:cs="Arial"/>
          <w:sz w:val="16"/>
          <w:szCs w:val="16"/>
        </w:rPr>
      </w:pPr>
      <w:r w:rsidRPr="002F029E">
        <w:rPr>
          <w:rFonts w:cs="Arial"/>
          <w:sz w:val="20"/>
          <w:szCs w:val="20"/>
        </w:rPr>
        <w:t>The correlations were significant (P &lt;0.05) unless specifically indicated with *. Abbreviation: HDL, high-density lipoprotein; IDL, intermediate-density lipoprotein; LDL, low-density lipoprotein; TG, triglycerides; TP: total particle; VLDL, very low-density lipoprotein; WC, waist circumference; WHR, waist-to-hip ratio.</w:t>
      </w:r>
      <w:r>
        <w:rPr>
          <w:rFonts w:cs="Arial"/>
          <w:sz w:val="16"/>
          <w:szCs w:val="16"/>
        </w:rPr>
        <w:br w:type="page"/>
      </w:r>
    </w:p>
    <w:p w14:paraId="4FD7C99A" w14:textId="1D24509C" w:rsidR="00411819" w:rsidRPr="00BB7066" w:rsidRDefault="00411819" w:rsidP="00DE0656">
      <w:pPr>
        <w:pStyle w:val="Heading2"/>
        <w:rPr>
          <w:sz w:val="18"/>
          <w:szCs w:val="18"/>
        </w:rPr>
      </w:pPr>
      <w:r w:rsidRPr="00BB7066">
        <w:lastRenderedPageBreak/>
        <w:t>Table S</w:t>
      </w:r>
      <w:r w:rsidR="006A21FE">
        <w:t>2</w:t>
      </w:r>
      <w:r w:rsidRPr="00BB7066">
        <w:t xml:space="preserve">. </w:t>
      </w:r>
      <w:r w:rsidR="00832083">
        <w:t>U</w:t>
      </w:r>
      <w:r>
        <w:t>nadjusted</w:t>
      </w:r>
      <w:r w:rsidRPr="00BB7066">
        <w:t xml:space="preserve"> </w:t>
      </w:r>
      <w:r w:rsidR="00832083">
        <w:t>A</w:t>
      </w:r>
      <w:r w:rsidRPr="00BB7066">
        <w:t xml:space="preserve">ssociations of </w:t>
      </w:r>
      <w:r>
        <w:t>WHR</w:t>
      </w:r>
      <w:r w:rsidRPr="00BB7066">
        <w:t xml:space="preserve"> with </w:t>
      </w:r>
      <w:r w:rsidR="00832083">
        <w:t>L</w:t>
      </w:r>
      <w:r w:rsidRPr="00BB7066">
        <w:t>ip</w:t>
      </w:r>
      <w:r w:rsidR="00335C02">
        <w:t>id Parameters</w:t>
      </w:r>
    </w:p>
    <w:tbl>
      <w:tblPr>
        <w:tblW w:w="906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9"/>
        <w:gridCol w:w="3534"/>
        <w:gridCol w:w="1661"/>
      </w:tblGrid>
      <w:tr w:rsidR="006A21FE" w:rsidRPr="00C76921" w14:paraId="69FC5755" w14:textId="77777777" w:rsidTr="006A21FE">
        <w:trPr>
          <w:trHeight w:val="307"/>
        </w:trPr>
        <w:tc>
          <w:tcPr>
            <w:tcW w:w="386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45DED9E" w14:textId="77777777" w:rsidR="006A21FE" w:rsidRPr="00C76921" w:rsidRDefault="006A21FE" w:rsidP="00A374F7">
            <w:pPr>
              <w:spacing w:after="120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519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5C9638A" w14:textId="77777777" w:rsidR="006A21FE" w:rsidRPr="00C76921" w:rsidRDefault="006A21FE" w:rsidP="00A374F7">
            <w:pPr>
              <w:spacing w:after="12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76921">
              <w:rPr>
                <w:rFonts w:eastAsia="Times New Roman" w:cs="Arial"/>
                <w:b/>
                <w:bCs/>
                <w:sz w:val="20"/>
                <w:szCs w:val="20"/>
              </w:rPr>
              <w:t>WHR</w:t>
            </w:r>
          </w:p>
        </w:tc>
      </w:tr>
      <w:tr w:rsidR="006A21FE" w:rsidRPr="00C76921" w14:paraId="38F11A83" w14:textId="77777777" w:rsidTr="006A21FE">
        <w:trPr>
          <w:trHeight w:val="307"/>
        </w:trPr>
        <w:tc>
          <w:tcPr>
            <w:tcW w:w="386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AF4C8C" w14:textId="77777777" w:rsidR="006A21FE" w:rsidRPr="00C76921" w:rsidRDefault="006A21FE" w:rsidP="00A374F7">
            <w:pPr>
              <w:spacing w:after="120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76921">
              <w:rPr>
                <w:rFonts w:eastAsia="Times New Roman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4A1C04" w14:textId="77777777" w:rsidR="006A21FE" w:rsidRPr="00C76921" w:rsidRDefault="006A21FE" w:rsidP="00A374F7">
            <w:pPr>
              <w:spacing w:after="12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76921">
              <w:rPr>
                <w:rFonts w:eastAsia="Times New Roman" w:cs="Arial"/>
                <w:b/>
                <w:bCs/>
                <w:sz w:val="20"/>
                <w:szCs w:val="20"/>
              </w:rPr>
              <w:t>Unadjusted coefficient</w:t>
            </w:r>
          </w:p>
        </w:tc>
        <w:tc>
          <w:tcPr>
            <w:tcW w:w="16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21ACDB" w14:textId="77777777" w:rsidR="006A21FE" w:rsidRPr="00C76921" w:rsidRDefault="006A21FE" w:rsidP="00A374F7">
            <w:pPr>
              <w:spacing w:after="12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76921">
              <w:rPr>
                <w:rFonts w:eastAsia="Times New Roman" w:cs="Arial"/>
                <w:b/>
                <w:bCs/>
                <w:sz w:val="20"/>
                <w:szCs w:val="20"/>
              </w:rPr>
              <w:t>P</w:t>
            </w:r>
          </w:p>
        </w:tc>
      </w:tr>
      <w:tr w:rsidR="006A21FE" w:rsidRPr="00C76921" w14:paraId="0B58B401" w14:textId="77777777" w:rsidTr="006A21FE">
        <w:trPr>
          <w:trHeight w:val="307"/>
        </w:trPr>
        <w:tc>
          <w:tcPr>
            <w:tcW w:w="38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92DBF9" w14:textId="77777777" w:rsidR="006A21FE" w:rsidRPr="00C76921" w:rsidRDefault="006A21FE" w:rsidP="00A374F7">
            <w:pPr>
              <w:spacing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VLDL particles</w:t>
            </w:r>
          </w:p>
        </w:tc>
        <w:tc>
          <w:tcPr>
            <w:tcW w:w="35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2B6287" w14:textId="77777777" w:rsidR="006A21FE" w:rsidRPr="00C76921" w:rsidRDefault="006A21FE" w:rsidP="00A374F7">
            <w:pPr>
              <w:spacing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6FA6A4" w14:textId="77777777" w:rsidR="006A21FE" w:rsidRPr="00C76921" w:rsidRDefault="006A21FE" w:rsidP="00A374F7">
            <w:pPr>
              <w:spacing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6A21FE" w:rsidRPr="00C76921" w14:paraId="7B7DB2CB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64FE3658" w14:textId="77777777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   Total</w:t>
            </w:r>
          </w:p>
        </w:tc>
        <w:tc>
          <w:tcPr>
            <w:tcW w:w="3534" w:type="dxa"/>
            <w:shd w:val="clear" w:color="auto" w:fill="auto"/>
            <w:noWrap/>
            <w:vAlign w:val="center"/>
            <w:hideMark/>
          </w:tcPr>
          <w:p w14:paraId="16522B54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38 (0.030 to 0.045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6954F667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6A21FE" w:rsidRPr="00C76921" w14:paraId="22E2EA76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20410CBC" w14:textId="77777777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   Large</w:t>
            </w:r>
          </w:p>
        </w:tc>
        <w:tc>
          <w:tcPr>
            <w:tcW w:w="3534" w:type="dxa"/>
            <w:shd w:val="clear" w:color="auto" w:fill="auto"/>
            <w:noWrap/>
            <w:vAlign w:val="center"/>
            <w:hideMark/>
          </w:tcPr>
          <w:p w14:paraId="75EA4470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39 (0.030 to 0.048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37506942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6A21FE" w:rsidRPr="00C76921" w14:paraId="0E375548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76497067" w14:textId="77777777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   Medium</w:t>
            </w:r>
          </w:p>
        </w:tc>
        <w:tc>
          <w:tcPr>
            <w:tcW w:w="3534" w:type="dxa"/>
            <w:shd w:val="clear" w:color="auto" w:fill="auto"/>
            <w:noWrap/>
            <w:vAlign w:val="center"/>
            <w:hideMark/>
          </w:tcPr>
          <w:p w14:paraId="4A0F5EB6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35 (0.028 to 0.042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4AB14881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6A21FE" w:rsidRPr="00C76921" w14:paraId="430CEB7B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7BCF6B84" w14:textId="77777777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   Small</w:t>
            </w:r>
          </w:p>
        </w:tc>
        <w:tc>
          <w:tcPr>
            <w:tcW w:w="3534" w:type="dxa"/>
            <w:shd w:val="clear" w:color="auto" w:fill="auto"/>
            <w:noWrap/>
            <w:vAlign w:val="center"/>
            <w:hideMark/>
          </w:tcPr>
          <w:p w14:paraId="49914635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38 (0.030 to 0.045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653F28CB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6A21FE" w:rsidRPr="00C76921" w14:paraId="1BDCD908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</w:tcPr>
          <w:p w14:paraId="61B2B190" w14:textId="77777777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 xml:space="preserve">      Cholesterol</w:t>
            </w:r>
          </w:p>
        </w:tc>
        <w:tc>
          <w:tcPr>
            <w:tcW w:w="3534" w:type="dxa"/>
            <w:shd w:val="clear" w:color="auto" w:fill="auto"/>
            <w:noWrap/>
            <w:vAlign w:val="center"/>
          </w:tcPr>
          <w:p w14:paraId="0086B88C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09 (0.007 to 0.011)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4B627986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6A21FE" w:rsidRPr="00C76921" w14:paraId="541D56F6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</w:tcPr>
          <w:p w14:paraId="027ED490" w14:textId="4E62A04D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 xml:space="preserve">      Triglyceride</w:t>
            </w:r>
            <w:r w:rsidR="00832083" w:rsidRPr="00C76921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3534" w:type="dxa"/>
            <w:shd w:val="clear" w:color="auto" w:fill="auto"/>
            <w:noWrap/>
            <w:vAlign w:val="center"/>
          </w:tcPr>
          <w:p w14:paraId="2AFCDBFD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45 (0.036 to 0.054)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419033BB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6A21FE" w:rsidRPr="00C76921" w14:paraId="0E280EBF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</w:tcPr>
          <w:p w14:paraId="049E06E5" w14:textId="77777777" w:rsidR="006A21FE" w:rsidRPr="00C76921" w:rsidRDefault="006A21FE" w:rsidP="00A374F7">
            <w:pPr>
              <w:spacing w:before="30" w:after="30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 xml:space="preserve">  IDL particles</w:t>
            </w:r>
          </w:p>
        </w:tc>
        <w:tc>
          <w:tcPr>
            <w:tcW w:w="3534" w:type="dxa"/>
            <w:shd w:val="clear" w:color="auto" w:fill="auto"/>
            <w:noWrap/>
            <w:vAlign w:val="center"/>
          </w:tcPr>
          <w:p w14:paraId="48585D0D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00F69112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A21FE" w:rsidRPr="00C76921" w14:paraId="7B91BE81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</w:tcPr>
          <w:p w14:paraId="31CA7980" w14:textId="77777777" w:rsidR="006A21FE" w:rsidRPr="00C76921" w:rsidRDefault="006A21FE" w:rsidP="00A374F7">
            <w:pPr>
              <w:spacing w:before="30" w:after="30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 xml:space="preserve">      Cholesterol</w:t>
            </w:r>
          </w:p>
        </w:tc>
        <w:tc>
          <w:tcPr>
            <w:tcW w:w="3534" w:type="dxa"/>
            <w:shd w:val="clear" w:color="auto" w:fill="auto"/>
            <w:noWrap/>
            <w:vAlign w:val="center"/>
          </w:tcPr>
          <w:p w14:paraId="72A32119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02 (-0.0001 to 0.004)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7739B2EA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66</w:t>
            </w:r>
          </w:p>
        </w:tc>
      </w:tr>
      <w:tr w:rsidR="006A21FE" w:rsidRPr="00C76921" w14:paraId="4F1D5867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</w:tcPr>
          <w:p w14:paraId="214652AD" w14:textId="38AC99FE" w:rsidR="006A21FE" w:rsidRPr="00C76921" w:rsidRDefault="006A21FE" w:rsidP="00A374F7">
            <w:pPr>
              <w:spacing w:before="30" w:after="30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 xml:space="preserve">      Triglyceride</w:t>
            </w:r>
            <w:r w:rsidR="00832083" w:rsidRPr="00C76921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3534" w:type="dxa"/>
            <w:shd w:val="clear" w:color="auto" w:fill="auto"/>
            <w:noWrap/>
            <w:vAlign w:val="center"/>
          </w:tcPr>
          <w:p w14:paraId="38F69587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05 (0.002 to 0.009)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66D33176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04</w:t>
            </w:r>
          </w:p>
        </w:tc>
      </w:tr>
      <w:tr w:rsidR="006A21FE" w:rsidRPr="00C76921" w14:paraId="4A85213A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33D54DC5" w14:textId="77777777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LDL particles</w:t>
            </w:r>
          </w:p>
        </w:tc>
        <w:tc>
          <w:tcPr>
            <w:tcW w:w="3534" w:type="dxa"/>
            <w:shd w:val="clear" w:color="auto" w:fill="auto"/>
            <w:noWrap/>
            <w:vAlign w:val="center"/>
          </w:tcPr>
          <w:p w14:paraId="0ADCA235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4D477CA2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6A21FE" w:rsidRPr="00C76921" w14:paraId="4155F179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705887C2" w14:textId="77777777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   Total</w:t>
            </w:r>
          </w:p>
        </w:tc>
        <w:tc>
          <w:tcPr>
            <w:tcW w:w="3534" w:type="dxa"/>
            <w:shd w:val="clear" w:color="auto" w:fill="auto"/>
            <w:noWrap/>
            <w:vAlign w:val="center"/>
            <w:hideMark/>
          </w:tcPr>
          <w:p w14:paraId="33A85455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03 (-0.007 to 0.013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5BB81DA4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61</w:t>
            </w:r>
          </w:p>
        </w:tc>
      </w:tr>
      <w:tr w:rsidR="006A21FE" w:rsidRPr="00C76921" w14:paraId="3B7DD455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191D8115" w14:textId="77777777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   Large</w:t>
            </w:r>
          </w:p>
        </w:tc>
        <w:tc>
          <w:tcPr>
            <w:tcW w:w="3534" w:type="dxa"/>
            <w:shd w:val="clear" w:color="auto" w:fill="auto"/>
            <w:noWrap/>
            <w:vAlign w:val="center"/>
            <w:hideMark/>
          </w:tcPr>
          <w:p w14:paraId="78446A3C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02 (-0.008 to 0.012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73AC7E7F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67</w:t>
            </w:r>
          </w:p>
        </w:tc>
      </w:tr>
      <w:tr w:rsidR="006A21FE" w:rsidRPr="00C76921" w14:paraId="1869BD8C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6547A701" w14:textId="77777777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   Medium</w:t>
            </w:r>
          </w:p>
        </w:tc>
        <w:tc>
          <w:tcPr>
            <w:tcW w:w="3534" w:type="dxa"/>
            <w:shd w:val="clear" w:color="auto" w:fill="auto"/>
            <w:noWrap/>
            <w:vAlign w:val="center"/>
            <w:hideMark/>
          </w:tcPr>
          <w:p w14:paraId="51139F6E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01 (-0.009 to 0.011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78D82E00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88</w:t>
            </w:r>
          </w:p>
        </w:tc>
      </w:tr>
      <w:tr w:rsidR="006A21FE" w:rsidRPr="00C76921" w14:paraId="1EEB1E4B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2B996DF7" w14:textId="77777777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   Small</w:t>
            </w:r>
          </w:p>
        </w:tc>
        <w:tc>
          <w:tcPr>
            <w:tcW w:w="3534" w:type="dxa"/>
            <w:shd w:val="clear" w:color="auto" w:fill="auto"/>
            <w:noWrap/>
            <w:vAlign w:val="center"/>
            <w:hideMark/>
          </w:tcPr>
          <w:p w14:paraId="62264758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02 (-0.007 to 0.012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718BE55D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64</w:t>
            </w:r>
          </w:p>
        </w:tc>
      </w:tr>
      <w:tr w:rsidR="006A21FE" w:rsidRPr="00C76921" w14:paraId="62C86415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</w:tcPr>
          <w:p w14:paraId="3CF5E050" w14:textId="77777777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 xml:space="preserve">      Cholesterol</w:t>
            </w:r>
          </w:p>
        </w:tc>
        <w:tc>
          <w:tcPr>
            <w:tcW w:w="3534" w:type="dxa"/>
            <w:shd w:val="clear" w:color="auto" w:fill="auto"/>
            <w:noWrap/>
            <w:vAlign w:val="center"/>
          </w:tcPr>
          <w:p w14:paraId="2A78B9F7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01 (-0.008 to 0.009)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74830E4C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86</w:t>
            </w:r>
          </w:p>
        </w:tc>
      </w:tr>
      <w:tr w:rsidR="006A21FE" w:rsidRPr="00C76921" w14:paraId="00988821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</w:tcPr>
          <w:p w14:paraId="3CB457D0" w14:textId="509C6DF4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 xml:space="preserve">      Triglyceride</w:t>
            </w:r>
            <w:r w:rsidR="00832083" w:rsidRPr="00C76921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3534" w:type="dxa"/>
            <w:shd w:val="clear" w:color="auto" w:fill="auto"/>
            <w:noWrap/>
            <w:vAlign w:val="center"/>
          </w:tcPr>
          <w:p w14:paraId="289566F1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005 (-0.002 to 0.003)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069AED91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74</w:t>
            </w:r>
          </w:p>
        </w:tc>
      </w:tr>
      <w:tr w:rsidR="006A21FE" w:rsidRPr="00C76921" w14:paraId="1738834E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76AB1328" w14:textId="77777777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HDL particles</w:t>
            </w:r>
          </w:p>
        </w:tc>
        <w:tc>
          <w:tcPr>
            <w:tcW w:w="3534" w:type="dxa"/>
            <w:shd w:val="clear" w:color="auto" w:fill="auto"/>
            <w:noWrap/>
            <w:vAlign w:val="center"/>
            <w:hideMark/>
          </w:tcPr>
          <w:p w14:paraId="34E0D10F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2FC0EC5D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6A21FE" w:rsidRPr="00C76921" w14:paraId="192B41A8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6E1200CE" w14:textId="77777777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   Total</w:t>
            </w:r>
          </w:p>
        </w:tc>
        <w:tc>
          <w:tcPr>
            <w:tcW w:w="3534" w:type="dxa"/>
            <w:shd w:val="clear" w:color="auto" w:fill="auto"/>
            <w:noWrap/>
            <w:vAlign w:val="center"/>
            <w:hideMark/>
          </w:tcPr>
          <w:p w14:paraId="69BBE3CF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-0.021 (-0.029 to -0.012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681F707C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6A21FE" w:rsidRPr="00C76921" w14:paraId="11EB2F5A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2B828022" w14:textId="77777777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   Large</w:t>
            </w:r>
          </w:p>
        </w:tc>
        <w:tc>
          <w:tcPr>
            <w:tcW w:w="3534" w:type="dxa"/>
            <w:shd w:val="clear" w:color="auto" w:fill="auto"/>
            <w:noWrap/>
            <w:vAlign w:val="center"/>
            <w:hideMark/>
          </w:tcPr>
          <w:p w14:paraId="2F9985BF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-0.004 (-0.010 to 0.003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2FACC415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27</w:t>
            </w:r>
          </w:p>
        </w:tc>
      </w:tr>
      <w:tr w:rsidR="006A21FE" w:rsidRPr="00C76921" w14:paraId="3ABF477B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06843B62" w14:textId="77777777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   Medium</w:t>
            </w:r>
          </w:p>
        </w:tc>
        <w:tc>
          <w:tcPr>
            <w:tcW w:w="3534" w:type="dxa"/>
            <w:shd w:val="clear" w:color="auto" w:fill="auto"/>
            <w:noWrap/>
            <w:vAlign w:val="center"/>
            <w:hideMark/>
          </w:tcPr>
          <w:p w14:paraId="137E5B3F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-0.025 (-0.033 to -0.018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717F4677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6A21FE" w:rsidRPr="00C76921" w14:paraId="00533C04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57260416" w14:textId="77777777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   Small</w:t>
            </w:r>
          </w:p>
        </w:tc>
        <w:tc>
          <w:tcPr>
            <w:tcW w:w="3534" w:type="dxa"/>
            <w:shd w:val="clear" w:color="auto" w:fill="auto"/>
            <w:noWrap/>
            <w:vAlign w:val="center"/>
            <w:hideMark/>
          </w:tcPr>
          <w:p w14:paraId="0697DB16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-0.018 (-0.026 to -0.009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0ABC9956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6A21FE" w:rsidRPr="00C76921" w14:paraId="45657061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</w:tcPr>
          <w:p w14:paraId="14320967" w14:textId="77777777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 xml:space="preserve">      Cholesterol</w:t>
            </w:r>
          </w:p>
        </w:tc>
        <w:tc>
          <w:tcPr>
            <w:tcW w:w="3534" w:type="dxa"/>
            <w:shd w:val="clear" w:color="auto" w:fill="auto"/>
            <w:noWrap/>
            <w:vAlign w:val="center"/>
          </w:tcPr>
          <w:p w14:paraId="25887061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-0.054 (-0.067 to -0.041)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7E4C04EA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6A21FE" w:rsidRPr="00C76921" w14:paraId="1BBB0C93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</w:tcPr>
          <w:p w14:paraId="5F951E51" w14:textId="1C330AD3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 xml:space="preserve">      Triglyceride</w:t>
            </w:r>
            <w:r w:rsidR="00832083" w:rsidRPr="00C76921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3534" w:type="dxa"/>
            <w:shd w:val="clear" w:color="auto" w:fill="auto"/>
            <w:noWrap/>
            <w:vAlign w:val="center"/>
          </w:tcPr>
          <w:p w14:paraId="5276FF3F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04 (0.002 to 0.007)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3A2AEC61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02</w:t>
            </w:r>
          </w:p>
        </w:tc>
      </w:tr>
      <w:tr w:rsidR="006A21FE" w:rsidRPr="00C76921" w14:paraId="2F9856BE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</w:tcPr>
          <w:p w14:paraId="71DE13E1" w14:textId="77777777" w:rsidR="006A21FE" w:rsidRPr="00C76921" w:rsidRDefault="006A21FE" w:rsidP="00A374F7">
            <w:pPr>
              <w:spacing w:before="30" w:after="30"/>
              <w:rPr>
                <w:rFonts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>Particle size</w:t>
            </w:r>
          </w:p>
        </w:tc>
        <w:tc>
          <w:tcPr>
            <w:tcW w:w="3534" w:type="dxa"/>
            <w:shd w:val="clear" w:color="auto" w:fill="auto"/>
            <w:noWrap/>
            <w:vAlign w:val="center"/>
          </w:tcPr>
          <w:p w14:paraId="29E7905C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3399D54A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A21FE" w:rsidRPr="00C76921" w14:paraId="59C568AD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02448F38" w14:textId="77777777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VLDL</w:t>
            </w:r>
          </w:p>
        </w:tc>
        <w:tc>
          <w:tcPr>
            <w:tcW w:w="3534" w:type="dxa"/>
            <w:shd w:val="clear" w:color="auto" w:fill="auto"/>
            <w:noWrap/>
            <w:vAlign w:val="center"/>
            <w:hideMark/>
          </w:tcPr>
          <w:p w14:paraId="4457744D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-0.002 (-0.004 to -0.001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6A159A18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02</w:t>
            </w:r>
          </w:p>
        </w:tc>
      </w:tr>
      <w:tr w:rsidR="006A21FE" w:rsidRPr="00C76921" w14:paraId="7007B4E8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054DAC83" w14:textId="77777777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LDL </w:t>
            </w:r>
          </w:p>
        </w:tc>
        <w:tc>
          <w:tcPr>
            <w:tcW w:w="3534" w:type="dxa"/>
            <w:shd w:val="clear" w:color="auto" w:fill="auto"/>
            <w:noWrap/>
            <w:vAlign w:val="center"/>
            <w:hideMark/>
          </w:tcPr>
          <w:p w14:paraId="251D713F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-0.001 (-0.005 to 0.003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758E52B4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56</w:t>
            </w:r>
          </w:p>
        </w:tc>
      </w:tr>
      <w:tr w:rsidR="006A21FE" w:rsidRPr="00C76921" w14:paraId="6956E694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72B40950" w14:textId="77777777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HDL</w:t>
            </w:r>
          </w:p>
        </w:tc>
        <w:tc>
          <w:tcPr>
            <w:tcW w:w="3534" w:type="dxa"/>
            <w:shd w:val="clear" w:color="auto" w:fill="auto"/>
            <w:noWrap/>
            <w:vAlign w:val="center"/>
            <w:hideMark/>
          </w:tcPr>
          <w:p w14:paraId="5B6AE065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-0.064 (-0.082 to -0.046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2E2F5830" w14:textId="77777777" w:rsidR="006A21FE" w:rsidRPr="00C76921" w:rsidRDefault="006A21FE" w:rsidP="00A374F7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6A21FE" w:rsidRPr="00C76921" w14:paraId="0E25858E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</w:tcPr>
          <w:p w14:paraId="45D89DFF" w14:textId="77777777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>Conventional lipid measures</w:t>
            </w:r>
          </w:p>
        </w:tc>
        <w:tc>
          <w:tcPr>
            <w:tcW w:w="3534" w:type="dxa"/>
            <w:shd w:val="clear" w:color="auto" w:fill="auto"/>
            <w:noWrap/>
            <w:vAlign w:val="center"/>
          </w:tcPr>
          <w:p w14:paraId="39960892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4BD38F19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A21FE" w:rsidRPr="00C76921" w14:paraId="6EFE114D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</w:tcPr>
          <w:p w14:paraId="50815966" w14:textId="77777777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Total </w:t>
            </w:r>
            <w:r w:rsidRPr="00C76921">
              <w:rPr>
                <w:rFonts w:cs="Arial"/>
                <w:sz w:val="20"/>
                <w:szCs w:val="20"/>
              </w:rPr>
              <w:t>cholesterol</w:t>
            </w:r>
          </w:p>
        </w:tc>
        <w:tc>
          <w:tcPr>
            <w:tcW w:w="3534" w:type="dxa"/>
            <w:shd w:val="clear" w:color="auto" w:fill="auto"/>
            <w:noWrap/>
            <w:vAlign w:val="center"/>
          </w:tcPr>
          <w:p w14:paraId="05539772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31 (0.003 to 0.058)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72E5A529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28</w:t>
            </w:r>
          </w:p>
        </w:tc>
      </w:tr>
      <w:tr w:rsidR="006A21FE" w:rsidRPr="00C76921" w14:paraId="736A0403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</w:tcPr>
          <w:p w14:paraId="23EA971C" w14:textId="5DF0236E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LDL</w:t>
            </w:r>
            <w:r w:rsidR="00DF6D52" w:rsidRPr="00C76921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="00DF6D52" w:rsidRPr="00C76921">
              <w:rPr>
                <w:rFonts w:cs="Arial"/>
                <w:sz w:val="20"/>
                <w:szCs w:val="20"/>
              </w:rPr>
              <w:t>cholesterol</w:t>
            </w:r>
          </w:p>
        </w:tc>
        <w:tc>
          <w:tcPr>
            <w:tcW w:w="3534" w:type="dxa"/>
            <w:shd w:val="clear" w:color="auto" w:fill="auto"/>
            <w:noWrap/>
            <w:vAlign w:val="center"/>
          </w:tcPr>
          <w:p w14:paraId="0530F375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40 (0.022 to 0.058)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41F8733F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6A21FE" w:rsidRPr="00C76921" w14:paraId="42941788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</w:tcPr>
          <w:p w14:paraId="4528D5E9" w14:textId="3FC49A05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HDL</w:t>
            </w:r>
            <w:r w:rsidR="00DF6D52" w:rsidRPr="00C76921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="00DF6D52" w:rsidRPr="00C76921">
              <w:rPr>
                <w:rFonts w:cs="Arial"/>
                <w:sz w:val="20"/>
                <w:szCs w:val="20"/>
              </w:rPr>
              <w:t>cholesterol</w:t>
            </w:r>
          </w:p>
        </w:tc>
        <w:tc>
          <w:tcPr>
            <w:tcW w:w="3534" w:type="dxa"/>
            <w:shd w:val="clear" w:color="auto" w:fill="auto"/>
            <w:noWrap/>
            <w:vAlign w:val="center"/>
          </w:tcPr>
          <w:p w14:paraId="2431729A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-0.082 (-0.099 to -0.065)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18063E63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6A21FE" w:rsidRPr="00C76921" w14:paraId="7CF64471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</w:tcPr>
          <w:p w14:paraId="4657A5C1" w14:textId="77777777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Remnant </w:t>
            </w:r>
            <w:r w:rsidRPr="00C76921">
              <w:rPr>
                <w:rFonts w:cs="Arial"/>
                <w:sz w:val="20"/>
                <w:szCs w:val="20"/>
              </w:rPr>
              <w:t>cholesterol</w:t>
            </w:r>
          </w:p>
        </w:tc>
        <w:tc>
          <w:tcPr>
            <w:tcW w:w="3534" w:type="dxa"/>
            <w:shd w:val="clear" w:color="auto" w:fill="auto"/>
            <w:noWrap/>
            <w:vAlign w:val="center"/>
          </w:tcPr>
          <w:p w14:paraId="76B77683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44 (0.034 to 0.054)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774A6AF6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6A21FE" w:rsidRPr="00C76921" w14:paraId="6BF48F47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</w:tcPr>
          <w:p w14:paraId="0EACA49B" w14:textId="4E246C8A" w:rsidR="006A21FE" w:rsidRPr="00C76921" w:rsidRDefault="006A21FE" w:rsidP="00A374F7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Non-HDL</w:t>
            </w:r>
            <w:r w:rsidR="00DF6D52" w:rsidRPr="00C76921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="00DF6D52" w:rsidRPr="00C76921">
              <w:rPr>
                <w:rFonts w:cs="Arial"/>
                <w:sz w:val="20"/>
                <w:szCs w:val="20"/>
              </w:rPr>
              <w:t>cholesterol</w:t>
            </w:r>
          </w:p>
        </w:tc>
        <w:tc>
          <w:tcPr>
            <w:tcW w:w="3534" w:type="dxa"/>
            <w:shd w:val="clear" w:color="auto" w:fill="auto"/>
            <w:noWrap/>
            <w:vAlign w:val="center"/>
          </w:tcPr>
          <w:p w14:paraId="2C30329C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60 (0.042 to 0.078)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50125FDD" w14:textId="77777777" w:rsidR="006A21FE" w:rsidRPr="00C76921" w:rsidRDefault="006A21FE" w:rsidP="00A374F7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6A21FE" w:rsidRPr="00C76921" w14:paraId="057A7E67" w14:textId="77777777" w:rsidTr="006A21FE">
        <w:trPr>
          <w:trHeight w:val="307"/>
        </w:trPr>
        <w:tc>
          <w:tcPr>
            <w:tcW w:w="3869" w:type="dxa"/>
            <w:shd w:val="clear" w:color="auto" w:fill="auto"/>
            <w:noWrap/>
            <w:vAlign w:val="center"/>
          </w:tcPr>
          <w:p w14:paraId="20298983" w14:textId="6D330AAE" w:rsidR="006A21FE" w:rsidRPr="00C76921" w:rsidRDefault="006A21FE" w:rsidP="00A374F7">
            <w:pPr>
              <w:spacing w:before="30" w:after="12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</w:t>
            </w:r>
            <w:r w:rsidRPr="00C76921">
              <w:rPr>
                <w:rFonts w:cs="Arial"/>
                <w:sz w:val="20"/>
                <w:szCs w:val="20"/>
              </w:rPr>
              <w:t>Triglyceride</w:t>
            </w:r>
            <w:r w:rsidR="00832083" w:rsidRPr="00C76921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3534" w:type="dxa"/>
            <w:shd w:val="clear" w:color="auto" w:fill="auto"/>
            <w:noWrap/>
            <w:vAlign w:val="center"/>
          </w:tcPr>
          <w:p w14:paraId="3FA3CF68" w14:textId="77777777" w:rsidR="006A21FE" w:rsidRPr="00C76921" w:rsidRDefault="006A21FE" w:rsidP="00A374F7">
            <w:pPr>
              <w:spacing w:before="30" w:after="12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45 (0.035 to 0.055)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0A58A339" w14:textId="77777777" w:rsidR="006A21FE" w:rsidRPr="00C76921" w:rsidRDefault="006A21FE" w:rsidP="00A374F7">
            <w:pPr>
              <w:spacing w:before="30" w:after="12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</w:tbl>
    <w:p w14:paraId="2D24FADC" w14:textId="18BE9029" w:rsidR="00AC4D44" w:rsidRPr="00C76921" w:rsidRDefault="00411819" w:rsidP="00411819">
      <w:pPr>
        <w:rPr>
          <w:rFonts w:cs="Arial"/>
          <w:sz w:val="20"/>
          <w:szCs w:val="20"/>
        </w:rPr>
      </w:pPr>
      <w:r w:rsidRPr="00C76921">
        <w:rPr>
          <w:rFonts w:cs="Arial"/>
          <w:sz w:val="20"/>
          <w:szCs w:val="20"/>
        </w:rPr>
        <w:t>Coefficients were calculated for a doubling of the lipid concentration or 0.1 nm increment of the averaged lipoprotein particle size.  Abbreviation: HDL, high-density lipoprotein; HDL-C, high-density lipoprotein cholesterol; LDL, low-density lipoprotein; LDL-C, low-density lipoprotein cholesterol; VLDL, very-low-density lipoprotein; WHR, waist-to-hip ratio.</w:t>
      </w:r>
      <w:r w:rsidR="00AC4D44" w:rsidRPr="00C76921">
        <w:rPr>
          <w:rFonts w:cs="Arial"/>
          <w:sz w:val="20"/>
          <w:szCs w:val="20"/>
        </w:rPr>
        <w:br w:type="page"/>
      </w:r>
    </w:p>
    <w:p w14:paraId="2420E815" w14:textId="7D97856F" w:rsidR="00571F88" w:rsidRPr="00BB7066" w:rsidRDefault="00571F88" w:rsidP="00DE0656">
      <w:pPr>
        <w:pStyle w:val="Heading2"/>
      </w:pPr>
      <w:r w:rsidRPr="00BB7066">
        <w:lastRenderedPageBreak/>
        <w:t>Table S</w:t>
      </w:r>
      <w:r w:rsidR="00AC4D44">
        <w:t>3</w:t>
      </w:r>
      <w:r w:rsidRPr="00BB7066">
        <w:t xml:space="preserve">. </w:t>
      </w:r>
      <w:r w:rsidR="00832083">
        <w:t>Unadjusted A</w:t>
      </w:r>
      <w:r w:rsidRPr="00BB7066">
        <w:t xml:space="preserve">ssociations of WHR </w:t>
      </w:r>
      <w:r w:rsidR="00832083">
        <w:t>O</w:t>
      </w:r>
      <w:r w:rsidRPr="00BB7066">
        <w:t xml:space="preserve">besity with </w:t>
      </w:r>
      <w:r w:rsidR="00335C02">
        <w:t>L</w:t>
      </w:r>
      <w:r w:rsidR="00335C02" w:rsidRPr="00BB7066">
        <w:t>ip</w:t>
      </w:r>
      <w:r w:rsidR="00335C02">
        <w:t>id Parameters</w:t>
      </w:r>
    </w:p>
    <w:tbl>
      <w:tblPr>
        <w:tblW w:w="957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77"/>
        <w:gridCol w:w="3397"/>
        <w:gridCol w:w="1705"/>
      </w:tblGrid>
      <w:tr w:rsidR="00114E07" w:rsidRPr="00C76921" w14:paraId="12374A53" w14:textId="77777777" w:rsidTr="00421D3D">
        <w:trPr>
          <w:trHeight w:val="272"/>
        </w:trPr>
        <w:tc>
          <w:tcPr>
            <w:tcW w:w="447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F2DED9A" w14:textId="77777777" w:rsidR="00114E07" w:rsidRPr="00C76921" w:rsidRDefault="00114E07" w:rsidP="0075458C">
            <w:pPr>
              <w:spacing w:after="120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510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99113E" w14:textId="56C393AB" w:rsidR="00114E07" w:rsidRPr="00C76921" w:rsidRDefault="00114E07" w:rsidP="0075458C">
            <w:pPr>
              <w:spacing w:after="12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76921">
              <w:rPr>
                <w:rFonts w:eastAsia="Times New Roman" w:cs="Arial"/>
                <w:b/>
                <w:bCs/>
                <w:sz w:val="20"/>
                <w:szCs w:val="20"/>
              </w:rPr>
              <w:t>WHR</w:t>
            </w:r>
          </w:p>
        </w:tc>
      </w:tr>
      <w:tr w:rsidR="00AC4D44" w:rsidRPr="00C76921" w14:paraId="02E5DC66" w14:textId="77777777" w:rsidTr="00421D3D">
        <w:trPr>
          <w:trHeight w:val="272"/>
        </w:trPr>
        <w:tc>
          <w:tcPr>
            <w:tcW w:w="44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7441A0" w14:textId="77777777" w:rsidR="00AC4D44" w:rsidRPr="00C76921" w:rsidRDefault="00AC4D44" w:rsidP="0075458C">
            <w:pPr>
              <w:spacing w:after="120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76921">
              <w:rPr>
                <w:rFonts w:eastAsia="Times New Roman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3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06625B" w14:textId="77777777" w:rsidR="00AC4D44" w:rsidRPr="00C76921" w:rsidRDefault="00AC4D44" w:rsidP="0075458C">
            <w:pPr>
              <w:spacing w:after="12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76921">
              <w:rPr>
                <w:rFonts w:eastAsia="Times New Roman" w:cs="Arial"/>
                <w:b/>
                <w:bCs/>
                <w:sz w:val="20"/>
                <w:szCs w:val="20"/>
              </w:rPr>
              <w:t>Unadjusted OR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F7FE9F" w14:textId="77777777" w:rsidR="00AC4D44" w:rsidRPr="00C76921" w:rsidRDefault="00AC4D44" w:rsidP="0075458C">
            <w:pPr>
              <w:spacing w:after="12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76921">
              <w:rPr>
                <w:rFonts w:eastAsia="Times New Roman" w:cs="Arial"/>
                <w:b/>
                <w:bCs/>
                <w:sz w:val="20"/>
                <w:szCs w:val="20"/>
              </w:rPr>
              <w:t>P</w:t>
            </w:r>
          </w:p>
        </w:tc>
      </w:tr>
      <w:tr w:rsidR="00AC4D44" w:rsidRPr="00C76921" w14:paraId="48917732" w14:textId="77777777" w:rsidTr="00421D3D">
        <w:trPr>
          <w:trHeight w:val="272"/>
        </w:trPr>
        <w:tc>
          <w:tcPr>
            <w:tcW w:w="44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44F6EB" w14:textId="77777777" w:rsidR="00AC4D44" w:rsidRPr="00C76921" w:rsidRDefault="00AC4D44" w:rsidP="0075458C">
            <w:pPr>
              <w:spacing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VLDL particles</w:t>
            </w:r>
          </w:p>
        </w:tc>
        <w:tc>
          <w:tcPr>
            <w:tcW w:w="339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C16240" w14:textId="77777777" w:rsidR="00AC4D44" w:rsidRPr="00C76921" w:rsidRDefault="00AC4D44" w:rsidP="0075458C">
            <w:pPr>
              <w:spacing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E309AB" w14:textId="77777777" w:rsidR="00AC4D44" w:rsidRPr="00C76921" w:rsidRDefault="00AC4D44" w:rsidP="0075458C">
            <w:pPr>
              <w:spacing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C4D44" w:rsidRPr="00C76921" w14:paraId="207D39E0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  <w:hideMark/>
          </w:tcPr>
          <w:p w14:paraId="0F96A178" w14:textId="77777777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   Total</w:t>
            </w:r>
          </w:p>
        </w:tc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0BD2614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2.67 (2.07-3.44)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36A8A8F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C4D44" w:rsidRPr="00C76921" w14:paraId="26FFF3EF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  <w:hideMark/>
          </w:tcPr>
          <w:p w14:paraId="7F221126" w14:textId="77777777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   Large</w:t>
            </w:r>
          </w:p>
        </w:tc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8F8E9A5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2.50 (1.89-3.31)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0284F1B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C4D44" w:rsidRPr="00C76921" w14:paraId="4FECD414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  <w:hideMark/>
          </w:tcPr>
          <w:p w14:paraId="443DD5F1" w14:textId="77777777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   Medium</w:t>
            </w:r>
          </w:p>
        </w:tc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3454849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2.40 (1.90-3.03)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3F2C1CE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C4D44" w:rsidRPr="00C76921" w14:paraId="1D5077B0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  <w:hideMark/>
          </w:tcPr>
          <w:p w14:paraId="4B90E891" w14:textId="77777777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   Small</w:t>
            </w:r>
          </w:p>
        </w:tc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136F2B2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2.69 (2.09-3.47)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4095F59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C4D44" w:rsidRPr="00C76921" w14:paraId="1D33F2CC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</w:tcPr>
          <w:p w14:paraId="330C6784" w14:textId="77777777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 xml:space="preserve">      Cholesterol</w:t>
            </w:r>
          </w:p>
        </w:tc>
        <w:tc>
          <w:tcPr>
            <w:tcW w:w="3397" w:type="dxa"/>
            <w:shd w:val="clear" w:color="auto" w:fill="auto"/>
            <w:noWrap/>
            <w:vAlign w:val="center"/>
          </w:tcPr>
          <w:p w14:paraId="7DEBFEDA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1.20 (1.13-1.28)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619CF179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C4D44" w:rsidRPr="00C76921" w14:paraId="501EE028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</w:tcPr>
          <w:p w14:paraId="6CF64456" w14:textId="5A2DA0BB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 xml:space="preserve">      Triglyceride</w:t>
            </w:r>
            <w:r w:rsidR="00832083" w:rsidRPr="00C76921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3397" w:type="dxa"/>
            <w:shd w:val="clear" w:color="auto" w:fill="auto"/>
            <w:noWrap/>
            <w:vAlign w:val="center"/>
          </w:tcPr>
          <w:p w14:paraId="3EA89B57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3.23 (2.39-4.36)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655C3B6F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C4D44" w:rsidRPr="00C76921" w14:paraId="1B847F64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</w:tcPr>
          <w:p w14:paraId="4B8A500C" w14:textId="77777777" w:rsidR="00AC4D44" w:rsidRPr="00C76921" w:rsidRDefault="00AC4D44" w:rsidP="0075458C">
            <w:pPr>
              <w:spacing w:before="30" w:after="30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 xml:space="preserve">  IDL particles</w:t>
            </w:r>
          </w:p>
        </w:tc>
        <w:tc>
          <w:tcPr>
            <w:tcW w:w="3397" w:type="dxa"/>
            <w:shd w:val="clear" w:color="auto" w:fill="auto"/>
            <w:noWrap/>
            <w:vAlign w:val="center"/>
          </w:tcPr>
          <w:p w14:paraId="142DBD52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39C4A7EA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C4D44" w:rsidRPr="00C76921" w14:paraId="36AB7657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</w:tcPr>
          <w:p w14:paraId="4517EA55" w14:textId="77777777" w:rsidR="00AC4D44" w:rsidRPr="00C76921" w:rsidRDefault="00AC4D44" w:rsidP="0075458C">
            <w:pPr>
              <w:spacing w:before="30" w:after="30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 xml:space="preserve">      Cholesterol</w:t>
            </w:r>
          </w:p>
        </w:tc>
        <w:tc>
          <w:tcPr>
            <w:tcW w:w="3397" w:type="dxa"/>
            <w:shd w:val="clear" w:color="auto" w:fill="auto"/>
            <w:noWrap/>
            <w:vAlign w:val="center"/>
          </w:tcPr>
          <w:p w14:paraId="418591E6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1.09 (1.03-1.16)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3C3B0849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02</w:t>
            </w:r>
          </w:p>
        </w:tc>
      </w:tr>
      <w:tr w:rsidR="00AC4D44" w:rsidRPr="00C76921" w14:paraId="58FD9327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</w:tcPr>
          <w:p w14:paraId="6AE7AEDC" w14:textId="237C18F3" w:rsidR="00AC4D44" w:rsidRPr="00C76921" w:rsidRDefault="00AC4D44" w:rsidP="0075458C">
            <w:pPr>
              <w:spacing w:before="30" w:after="30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 xml:space="preserve">      Triglyceride</w:t>
            </w:r>
            <w:r w:rsidR="00832083" w:rsidRPr="00C76921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3397" w:type="dxa"/>
            <w:shd w:val="clear" w:color="auto" w:fill="auto"/>
            <w:noWrap/>
            <w:vAlign w:val="center"/>
          </w:tcPr>
          <w:p w14:paraId="552C2428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1.21 (1.10-1.33)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197404A6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C4D44" w:rsidRPr="00C76921" w14:paraId="56DB5AFC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  <w:hideMark/>
          </w:tcPr>
          <w:p w14:paraId="130314D0" w14:textId="77777777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LDL particles</w:t>
            </w:r>
          </w:p>
        </w:tc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8423AA3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FD07F92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C4D44" w:rsidRPr="00C76921" w14:paraId="3F8192AC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  <w:hideMark/>
          </w:tcPr>
          <w:p w14:paraId="383E60FF" w14:textId="77777777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   Total</w:t>
            </w:r>
          </w:p>
        </w:tc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C1BDC3F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1.17 (0.92-1.49)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3DD2CE9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21</w:t>
            </w:r>
          </w:p>
        </w:tc>
      </w:tr>
      <w:tr w:rsidR="00AC4D44" w:rsidRPr="00C76921" w14:paraId="3FA4DB38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  <w:hideMark/>
          </w:tcPr>
          <w:p w14:paraId="68E49D35" w14:textId="77777777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   Large</w:t>
            </w:r>
          </w:p>
        </w:tc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56FFA75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1.18 (0.93-1.50)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3E82C2D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16</w:t>
            </w:r>
          </w:p>
        </w:tc>
      </w:tr>
      <w:tr w:rsidR="00AC4D44" w:rsidRPr="00C76921" w14:paraId="232C56BC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  <w:hideMark/>
          </w:tcPr>
          <w:p w14:paraId="327ABF66" w14:textId="77777777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   Medium</w:t>
            </w:r>
          </w:p>
        </w:tc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A0D6D8B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1.10 (0.87-1.38)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0303DE4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44</w:t>
            </w:r>
          </w:p>
        </w:tc>
      </w:tr>
      <w:tr w:rsidR="00AC4D44" w:rsidRPr="00C76921" w14:paraId="610F95C4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  <w:hideMark/>
          </w:tcPr>
          <w:p w14:paraId="7708256A" w14:textId="77777777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   Small</w:t>
            </w:r>
          </w:p>
        </w:tc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E90396A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1.14 (0.91-1.44)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DF74C2F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26</w:t>
            </w:r>
          </w:p>
        </w:tc>
      </w:tr>
      <w:tr w:rsidR="00AC4D44" w:rsidRPr="00C76921" w14:paraId="63F45954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</w:tcPr>
          <w:p w14:paraId="2DF16056" w14:textId="77777777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 xml:space="preserve">      Cholesterol</w:t>
            </w:r>
          </w:p>
        </w:tc>
        <w:tc>
          <w:tcPr>
            <w:tcW w:w="3397" w:type="dxa"/>
            <w:shd w:val="clear" w:color="auto" w:fill="auto"/>
            <w:noWrap/>
            <w:vAlign w:val="center"/>
          </w:tcPr>
          <w:p w14:paraId="20099ECF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1.12 (0.91-1.38)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2C1E1D54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30</w:t>
            </w:r>
          </w:p>
        </w:tc>
      </w:tr>
      <w:tr w:rsidR="00AC4D44" w:rsidRPr="00C76921" w14:paraId="71371EE3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</w:tcPr>
          <w:p w14:paraId="3013D04C" w14:textId="6AD5F525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 xml:space="preserve">      Triglyceride</w:t>
            </w:r>
            <w:r w:rsidR="00832083" w:rsidRPr="00C76921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3397" w:type="dxa"/>
            <w:shd w:val="clear" w:color="auto" w:fill="auto"/>
            <w:noWrap/>
            <w:vAlign w:val="center"/>
          </w:tcPr>
          <w:p w14:paraId="032AB2DA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1.03 (0.96-1.10)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181C145D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45</w:t>
            </w:r>
          </w:p>
        </w:tc>
      </w:tr>
      <w:tr w:rsidR="00AC4D44" w:rsidRPr="00C76921" w14:paraId="721CC47D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  <w:hideMark/>
          </w:tcPr>
          <w:p w14:paraId="6AA8D130" w14:textId="77777777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HDL particles</w:t>
            </w:r>
          </w:p>
        </w:tc>
        <w:tc>
          <w:tcPr>
            <w:tcW w:w="3397" w:type="dxa"/>
            <w:shd w:val="clear" w:color="auto" w:fill="auto"/>
            <w:noWrap/>
            <w:vAlign w:val="center"/>
          </w:tcPr>
          <w:p w14:paraId="696E1FD6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40C8492E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C4D44" w:rsidRPr="00C76921" w14:paraId="0FBAC6F1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  <w:hideMark/>
          </w:tcPr>
          <w:p w14:paraId="54AAF156" w14:textId="77777777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   Total</w:t>
            </w:r>
          </w:p>
        </w:tc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CF948E2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77 (0.60-0.98)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26DDB5F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31</w:t>
            </w:r>
          </w:p>
        </w:tc>
      </w:tr>
      <w:tr w:rsidR="00AC4D44" w:rsidRPr="00C76921" w14:paraId="0C79EC3A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  <w:hideMark/>
          </w:tcPr>
          <w:p w14:paraId="0B6EC7F2" w14:textId="77777777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   Large</w:t>
            </w:r>
          </w:p>
        </w:tc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3F951D3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1.06 (0.91-1.24)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EC4ED5B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43</w:t>
            </w:r>
          </w:p>
        </w:tc>
      </w:tr>
      <w:tr w:rsidR="00AC4D44" w:rsidRPr="00C76921" w14:paraId="075EFA32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  <w:hideMark/>
          </w:tcPr>
          <w:p w14:paraId="3C681C33" w14:textId="77777777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   Medium</w:t>
            </w:r>
          </w:p>
        </w:tc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10EB409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65 (0.51-0.83)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C1D7924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006</w:t>
            </w:r>
          </w:p>
        </w:tc>
      </w:tr>
      <w:tr w:rsidR="00AC4D44" w:rsidRPr="00C76921" w14:paraId="426389C7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  <w:hideMark/>
          </w:tcPr>
          <w:p w14:paraId="61B10224" w14:textId="77777777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   Small</w:t>
            </w:r>
          </w:p>
        </w:tc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EABFED6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83 (0.66-1.04)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75C36D4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11</w:t>
            </w:r>
          </w:p>
        </w:tc>
      </w:tr>
      <w:tr w:rsidR="00AC4D44" w:rsidRPr="00C76921" w14:paraId="4E34FC11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</w:tcPr>
          <w:p w14:paraId="7FA9800A" w14:textId="77777777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 xml:space="preserve">      Cholesterol</w:t>
            </w:r>
          </w:p>
        </w:tc>
        <w:tc>
          <w:tcPr>
            <w:tcW w:w="3397" w:type="dxa"/>
            <w:shd w:val="clear" w:color="auto" w:fill="auto"/>
            <w:noWrap/>
            <w:vAlign w:val="center"/>
          </w:tcPr>
          <w:p w14:paraId="24A1FD4A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38 (0.26-0.56)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757ECAE2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C4D44" w:rsidRPr="00C76921" w14:paraId="6F280D7B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</w:tcPr>
          <w:p w14:paraId="61B6EAAC" w14:textId="2D2A8899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 xml:space="preserve">      Triglyceride</w:t>
            </w:r>
            <w:r w:rsidR="00832083" w:rsidRPr="00C76921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3397" w:type="dxa"/>
            <w:shd w:val="clear" w:color="auto" w:fill="auto"/>
            <w:noWrap/>
            <w:vAlign w:val="center"/>
          </w:tcPr>
          <w:p w14:paraId="4155AD43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1.14 (1.07-1.21)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0EE4C8F2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C4D44" w:rsidRPr="00C76921" w14:paraId="0A25A9C5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</w:tcPr>
          <w:p w14:paraId="6E9A17EC" w14:textId="77777777" w:rsidR="00AC4D44" w:rsidRPr="00C76921" w:rsidRDefault="00AC4D44" w:rsidP="0075458C">
            <w:pPr>
              <w:spacing w:before="30" w:after="30"/>
              <w:rPr>
                <w:rFonts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>Particle size</w:t>
            </w:r>
          </w:p>
        </w:tc>
        <w:tc>
          <w:tcPr>
            <w:tcW w:w="3397" w:type="dxa"/>
            <w:shd w:val="clear" w:color="auto" w:fill="auto"/>
            <w:noWrap/>
            <w:vAlign w:val="center"/>
          </w:tcPr>
          <w:p w14:paraId="2894BCD6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6D1D1A35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C4D44" w:rsidRPr="00C76921" w14:paraId="3C182FEA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  <w:hideMark/>
          </w:tcPr>
          <w:p w14:paraId="61EEAD7A" w14:textId="77777777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VLDL</w:t>
            </w:r>
          </w:p>
        </w:tc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C820307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94 (0.90-0.97)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2BAF7FD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001</w:t>
            </w:r>
          </w:p>
        </w:tc>
      </w:tr>
      <w:tr w:rsidR="00AC4D44" w:rsidRPr="00C76921" w14:paraId="72C2BB4C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  <w:hideMark/>
          </w:tcPr>
          <w:p w14:paraId="06F30724" w14:textId="77777777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LDL </w:t>
            </w:r>
          </w:p>
        </w:tc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465AF78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1.01 (0.92-1.11)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C095BB2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87</w:t>
            </w:r>
          </w:p>
        </w:tc>
      </w:tr>
      <w:tr w:rsidR="00AC4D44" w:rsidRPr="00C76921" w14:paraId="5268496C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  <w:hideMark/>
          </w:tcPr>
          <w:p w14:paraId="33983597" w14:textId="77777777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HDL</w:t>
            </w:r>
          </w:p>
        </w:tc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14CB9BE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26 (0.15-0.45)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77EB0B3" w14:textId="77777777" w:rsidR="00AC4D44" w:rsidRPr="00C76921" w:rsidRDefault="00AC4D44" w:rsidP="0075458C">
            <w:pPr>
              <w:spacing w:before="30" w:after="3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C4D44" w:rsidRPr="00C76921" w14:paraId="3C4C0677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</w:tcPr>
          <w:p w14:paraId="05D5A53B" w14:textId="77777777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>Conventional lipid measures</w:t>
            </w:r>
          </w:p>
        </w:tc>
        <w:tc>
          <w:tcPr>
            <w:tcW w:w="3397" w:type="dxa"/>
            <w:shd w:val="clear" w:color="auto" w:fill="auto"/>
            <w:noWrap/>
            <w:vAlign w:val="center"/>
          </w:tcPr>
          <w:p w14:paraId="7030789C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0E8FF103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C4D44" w:rsidRPr="00C76921" w14:paraId="57F27B74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</w:tcPr>
          <w:p w14:paraId="4BA0E83C" w14:textId="77777777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Total </w:t>
            </w:r>
            <w:r w:rsidRPr="00C76921">
              <w:rPr>
                <w:rFonts w:cs="Arial"/>
                <w:sz w:val="20"/>
                <w:szCs w:val="20"/>
              </w:rPr>
              <w:t>cholesterol</w:t>
            </w:r>
          </w:p>
        </w:tc>
        <w:tc>
          <w:tcPr>
            <w:tcW w:w="3397" w:type="dxa"/>
            <w:shd w:val="clear" w:color="auto" w:fill="auto"/>
            <w:noWrap/>
            <w:vAlign w:val="center"/>
          </w:tcPr>
          <w:p w14:paraId="76FA19F0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3.10 (1.58-6.09)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73C20BB6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0010</w:t>
            </w:r>
          </w:p>
        </w:tc>
      </w:tr>
      <w:tr w:rsidR="00AC4D44" w:rsidRPr="00C76921" w14:paraId="36A9C9E6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</w:tcPr>
          <w:p w14:paraId="0C770030" w14:textId="7CAD0272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LDL</w:t>
            </w:r>
            <w:r w:rsidR="00DF6D52" w:rsidRPr="00C76921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="00DF6D52" w:rsidRPr="00C76921">
              <w:rPr>
                <w:rFonts w:cs="Arial"/>
                <w:sz w:val="20"/>
                <w:szCs w:val="20"/>
              </w:rPr>
              <w:t>cholesterol</w:t>
            </w:r>
          </w:p>
        </w:tc>
        <w:tc>
          <w:tcPr>
            <w:tcW w:w="3397" w:type="dxa"/>
            <w:shd w:val="clear" w:color="auto" w:fill="auto"/>
            <w:noWrap/>
            <w:vAlign w:val="center"/>
          </w:tcPr>
          <w:p w14:paraId="4C4EEC41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2.93 (1.84-4.66)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0ACA6A02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C4D44" w:rsidRPr="00C76921" w14:paraId="3EE15F6A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</w:tcPr>
          <w:p w14:paraId="2AB35678" w14:textId="34737C2E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HDL</w:t>
            </w:r>
            <w:r w:rsidR="00DF6D52" w:rsidRPr="00C76921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="00DF6D52" w:rsidRPr="00C76921">
              <w:rPr>
                <w:rFonts w:cs="Arial"/>
                <w:sz w:val="20"/>
                <w:szCs w:val="20"/>
              </w:rPr>
              <w:t>cholesterol</w:t>
            </w:r>
          </w:p>
        </w:tc>
        <w:tc>
          <w:tcPr>
            <w:tcW w:w="3397" w:type="dxa"/>
            <w:shd w:val="clear" w:color="auto" w:fill="auto"/>
            <w:noWrap/>
            <w:vAlign w:val="center"/>
          </w:tcPr>
          <w:p w14:paraId="3D09123C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0.19 (0.11-0.31)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200D5D11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C4D44" w:rsidRPr="00C76921" w14:paraId="7283F022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</w:tcPr>
          <w:p w14:paraId="67164843" w14:textId="77777777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Remnant </w:t>
            </w:r>
            <w:r w:rsidRPr="00C76921">
              <w:rPr>
                <w:rFonts w:cs="Arial"/>
                <w:sz w:val="20"/>
                <w:szCs w:val="20"/>
              </w:rPr>
              <w:t>cholesterol</w:t>
            </w:r>
          </w:p>
        </w:tc>
        <w:tc>
          <w:tcPr>
            <w:tcW w:w="3397" w:type="dxa"/>
            <w:shd w:val="clear" w:color="auto" w:fill="auto"/>
            <w:noWrap/>
            <w:vAlign w:val="center"/>
          </w:tcPr>
          <w:p w14:paraId="5CDF1B9D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3.08 (2.24-4.25)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763337BD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C4D44" w:rsidRPr="00C76921" w14:paraId="28BA5369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</w:tcPr>
          <w:p w14:paraId="4AA04435" w14:textId="11C7096B" w:rsidR="00AC4D44" w:rsidRPr="00C76921" w:rsidRDefault="00AC4D44" w:rsidP="0075458C">
            <w:pPr>
              <w:spacing w:before="30" w:after="3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Non-HDL</w:t>
            </w:r>
            <w:r w:rsidR="00DF6D52" w:rsidRPr="00C76921"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="00DF6D52" w:rsidRPr="00C76921">
              <w:rPr>
                <w:rFonts w:cs="Arial"/>
                <w:sz w:val="20"/>
                <w:szCs w:val="20"/>
              </w:rPr>
              <w:t>cholesterol</w:t>
            </w:r>
          </w:p>
        </w:tc>
        <w:tc>
          <w:tcPr>
            <w:tcW w:w="3397" w:type="dxa"/>
            <w:shd w:val="clear" w:color="auto" w:fill="auto"/>
            <w:noWrap/>
            <w:vAlign w:val="center"/>
          </w:tcPr>
          <w:p w14:paraId="016588D6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4.86 (2.92-8.08)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2F3F3C94" w14:textId="77777777" w:rsidR="00AC4D44" w:rsidRPr="00C76921" w:rsidRDefault="00AC4D44" w:rsidP="0075458C">
            <w:pPr>
              <w:spacing w:before="30" w:after="3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C4D44" w:rsidRPr="00C76921" w14:paraId="33579780" w14:textId="77777777" w:rsidTr="00421D3D">
        <w:trPr>
          <w:trHeight w:val="272"/>
        </w:trPr>
        <w:tc>
          <w:tcPr>
            <w:tcW w:w="4477" w:type="dxa"/>
            <w:shd w:val="clear" w:color="auto" w:fill="auto"/>
            <w:noWrap/>
            <w:vAlign w:val="center"/>
          </w:tcPr>
          <w:p w14:paraId="0F1EB651" w14:textId="7E7AF6FF" w:rsidR="00AC4D44" w:rsidRPr="00C76921" w:rsidRDefault="00AC4D44" w:rsidP="0075458C">
            <w:pPr>
              <w:spacing w:before="30" w:after="120"/>
              <w:rPr>
                <w:rFonts w:eastAsia="Times New Roman" w:cs="Arial"/>
                <w:sz w:val="20"/>
                <w:szCs w:val="20"/>
              </w:rPr>
            </w:pPr>
            <w:r w:rsidRPr="00C76921">
              <w:rPr>
                <w:rFonts w:eastAsia="Times New Roman" w:cs="Arial"/>
                <w:sz w:val="20"/>
                <w:szCs w:val="20"/>
              </w:rPr>
              <w:t xml:space="preserve">   </w:t>
            </w:r>
            <w:r w:rsidRPr="00C76921">
              <w:rPr>
                <w:rFonts w:cs="Arial"/>
                <w:sz w:val="20"/>
                <w:szCs w:val="20"/>
              </w:rPr>
              <w:t>Triglyceride</w:t>
            </w:r>
            <w:r w:rsidR="00832083" w:rsidRPr="00C76921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3397" w:type="dxa"/>
            <w:shd w:val="clear" w:color="auto" w:fill="auto"/>
            <w:noWrap/>
            <w:vAlign w:val="center"/>
          </w:tcPr>
          <w:p w14:paraId="28450CBB" w14:textId="77777777" w:rsidR="00AC4D44" w:rsidRPr="00C76921" w:rsidRDefault="00AC4D44" w:rsidP="0075458C">
            <w:pPr>
              <w:spacing w:before="30" w:after="12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3.08 (2.23-4.23)</w:t>
            </w:r>
          </w:p>
        </w:tc>
        <w:tc>
          <w:tcPr>
            <w:tcW w:w="1705" w:type="dxa"/>
            <w:shd w:val="clear" w:color="auto" w:fill="auto"/>
            <w:noWrap/>
            <w:vAlign w:val="center"/>
          </w:tcPr>
          <w:p w14:paraId="7C062A76" w14:textId="77777777" w:rsidR="00AC4D44" w:rsidRPr="00C76921" w:rsidRDefault="00AC4D44" w:rsidP="0075458C">
            <w:pPr>
              <w:spacing w:before="30" w:after="120"/>
              <w:jc w:val="center"/>
              <w:rPr>
                <w:rFonts w:cs="Arial"/>
                <w:sz w:val="20"/>
                <w:szCs w:val="20"/>
              </w:rPr>
            </w:pPr>
            <w:r w:rsidRPr="00C76921">
              <w:rPr>
                <w:rFonts w:cs="Arial"/>
                <w:sz w:val="20"/>
                <w:szCs w:val="20"/>
              </w:rPr>
              <w:t>&lt;0.0001</w:t>
            </w:r>
          </w:p>
        </w:tc>
      </w:tr>
    </w:tbl>
    <w:p w14:paraId="7B65BC41" w14:textId="029D4080" w:rsidR="00DE23E8" w:rsidRPr="00C76921" w:rsidRDefault="00571F88" w:rsidP="00AC4D44">
      <w:pPr>
        <w:spacing w:after="0"/>
        <w:rPr>
          <w:rFonts w:cs="Arial"/>
          <w:bCs/>
          <w:sz w:val="20"/>
          <w:szCs w:val="20"/>
        </w:rPr>
      </w:pPr>
      <w:r w:rsidRPr="00C76921">
        <w:rPr>
          <w:rFonts w:cs="Arial"/>
          <w:sz w:val="20"/>
          <w:szCs w:val="20"/>
        </w:rPr>
        <w:t>ORs and 95% confidence intervals were calculated for a doubling of the lipid concentration or 0.1 nm increment of the averaged lipoprotein particle size. WHR obesity was defined as WHR ≥ 0.85 for women, 0.9 for men. Abbreviation: HDL, high-density lipoprotein; HDL-C, high-density lipoprotein cholesterol; LDL, low-density lipoprotein; LDL-C, low-density lipoprotein cholesterol; VLDL, very-low-density lipoprotein; WHR, waist-to-hip ratio</w:t>
      </w:r>
      <w:r w:rsidR="00AC4D44" w:rsidRPr="00C76921">
        <w:rPr>
          <w:rFonts w:cs="Arial"/>
          <w:sz w:val="20"/>
          <w:szCs w:val="20"/>
        </w:rPr>
        <w:t>.</w:t>
      </w:r>
    </w:p>
    <w:sectPr w:rsidR="00DE23E8" w:rsidRPr="00C76921" w:rsidSect="00AC4D44">
      <w:footerReference w:type="default" r:id="rId8"/>
      <w:pgSz w:w="12240" w:h="15840"/>
      <w:pgMar w:top="1140" w:right="1281" w:bottom="1140" w:left="1179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4F746D" w14:textId="77777777" w:rsidR="002055A5" w:rsidRDefault="002055A5" w:rsidP="00117666">
      <w:pPr>
        <w:spacing w:after="0"/>
      </w:pPr>
      <w:r>
        <w:separator/>
      </w:r>
    </w:p>
  </w:endnote>
  <w:endnote w:type="continuationSeparator" w:id="0">
    <w:p w14:paraId="372B3EB8" w14:textId="77777777" w:rsidR="002055A5" w:rsidRDefault="002055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A0A420" w14:textId="77777777" w:rsidR="00571F88" w:rsidRPr="00BF25B8" w:rsidRDefault="00571F88">
    <w:pPr>
      <w:pStyle w:val="Footer"/>
      <w:jc w:val="right"/>
      <w:rPr>
        <w:rFonts w:ascii="Arial" w:hAnsi="Arial" w:cs="Arial"/>
      </w:rPr>
    </w:pPr>
  </w:p>
  <w:p w14:paraId="25C53246" w14:textId="77777777" w:rsidR="00571F88" w:rsidRDefault="00571F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6EB12" w14:textId="77777777" w:rsidR="002055A5" w:rsidRDefault="002055A5" w:rsidP="00117666">
      <w:pPr>
        <w:spacing w:after="0"/>
      </w:pPr>
      <w:r>
        <w:separator/>
      </w:r>
    </w:p>
  </w:footnote>
  <w:footnote w:type="continuationSeparator" w:id="0">
    <w:p w14:paraId="11DFA465" w14:textId="77777777" w:rsidR="002055A5" w:rsidRDefault="002055A5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40824D9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92"/>
        </w:tabs>
        <w:ind w:left="992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44654002">
    <w:abstractNumId w:val="0"/>
  </w:num>
  <w:num w:numId="2" w16cid:durableId="1756173346">
    <w:abstractNumId w:val="4"/>
  </w:num>
  <w:num w:numId="3" w16cid:durableId="295113263">
    <w:abstractNumId w:val="1"/>
  </w:num>
  <w:num w:numId="4" w16cid:durableId="1054618521">
    <w:abstractNumId w:val="5"/>
  </w:num>
  <w:num w:numId="5" w16cid:durableId="17616350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46088026">
    <w:abstractNumId w:val="3"/>
  </w:num>
  <w:num w:numId="7" w16cid:durableId="2042854100">
    <w:abstractNumId w:val="6"/>
  </w:num>
  <w:num w:numId="8" w16cid:durableId="127819011">
    <w:abstractNumId w:val="6"/>
  </w:num>
  <w:num w:numId="9" w16cid:durableId="1236624208">
    <w:abstractNumId w:val="6"/>
  </w:num>
  <w:num w:numId="10" w16cid:durableId="808203612">
    <w:abstractNumId w:val="6"/>
  </w:num>
  <w:num w:numId="11" w16cid:durableId="1272203893">
    <w:abstractNumId w:val="6"/>
  </w:num>
  <w:num w:numId="12" w16cid:durableId="1949315340">
    <w:abstractNumId w:val="6"/>
  </w:num>
  <w:num w:numId="13" w16cid:durableId="465323246">
    <w:abstractNumId w:val="3"/>
  </w:num>
  <w:num w:numId="14" w16cid:durableId="431979534">
    <w:abstractNumId w:val="2"/>
  </w:num>
  <w:num w:numId="15" w16cid:durableId="1082264935">
    <w:abstractNumId w:val="2"/>
  </w:num>
  <w:num w:numId="16" w16cid:durableId="1106388322">
    <w:abstractNumId w:val="2"/>
  </w:num>
  <w:num w:numId="17" w16cid:durableId="1917323867">
    <w:abstractNumId w:val="2"/>
  </w:num>
  <w:num w:numId="18" w16cid:durableId="1816216150">
    <w:abstractNumId w:val="2"/>
  </w:num>
  <w:num w:numId="19" w16cid:durableId="12549779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4E07"/>
    <w:rsid w:val="00117666"/>
    <w:rsid w:val="001549D3"/>
    <w:rsid w:val="001555AD"/>
    <w:rsid w:val="00160065"/>
    <w:rsid w:val="00174222"/>
    <w:rsid w:val="00177D84"/>
    <w:rsid w:val="00182F11"/>
    <w:rsid w:val="00190EB2"/>
    <w:rsid w:val="00195B37"/>
    <w:rsid w:val="002055A5"/>
    <w:rsid w:val="0020765B"/>
    <w:rsid w:val="00232DEE"/>
    <w:rsid w:val="00267D18"/>
    <w:rsid w:val="00274347"/>
    <w:rsid w:val="002868E2"/>
    <w:rsid w:val="002869C3"/>
    <w:rsid w:val="002936E4"/>
    <w:rsid w:val="002B4A57"/>
    <w:rsid w:val="002C74CA"/>
    <w:rsid w:val="002E38C8"/>
    <w:rsid w:val="002F029E"/>
    <w:rsid w:val="003123F4"/>
    <w:rsid w:val="00335C02"/>
    <w:rsid w:val="003544FB"/>
    <w:rsid w:val="00386E72"/>
    <w:rsid w:val="00392E4D"/>
    <w:rsid w:val="003D2F2D"/>
    <w:rsid w:val="00401590"/>
    <w:rsid w:val="00411819"/>
    <w:rsid w:val="00421D3D"/>
    <w:rsid w:val="00447801"/>
    <w:rsid w:val="00452E9C"/>
    <w:rsid w:val="004735C8"/>
    <w:rsid w:val="004947A6"/>
    <w:rsid w:val="004961FF"/>
    <w:rsid w:val="00517A89"/>
    <w:rsid w:val="005250F2"/>
    <w:rsid w:val="00571F88"/>
    <w:rsid w:val="00593EEA"/>
    <w:rsid w:val="005A5EEE"/>
    <w:rsid w:val="006375C7"/>
    <w:rsid w:val="00654E8F"/>
    <w:rsid w:val="00660D05"/>
    <w:rsid w:val="006820B1"/>
    <w:rsid w:val="006A21FE"/>
    <w:rsid w:val="006B7D14"/>
    <w:rsid w:val="00701727"/>
    <w:rsid w:val="0070566C"/>
    <w:rsid w:val="00714C50"/>
    <w:rsid w:val="00725A7D"/>
    <w:rsid w:val="007501BE"/>
    <w:rsid w:val="0075458C"/>
    <w:rsid w:val="00790BB3"/>
    <w:rsid w:val="007C206C"/>
    <w:rsid w:val="00817DD6"/>
    <w:rsid w:val="00832083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74F7"/>
    <w:rsid w:val="00AA4D24"/>
    <w:rsid w:val="00AB6715"/>
    <w:rsid w:val="00AC4D44"/>
    <w:rsid w:val="00B1671E"/>
    <w:rsid w:val="00B25EB8"/>
    <w:rsid w:val="00B37F4D"/>
    <w:rsid w:val="00BF5AA7"/>
    <w:rsid w:val="00C42F2C"/>
    <w:rsid w:val="00C52A7B"/>
    <w:rsid w:val="00C56BAF"/>
    <w:rsid w:val="00C679AA"/>
    <w:rsid w:val="00C75972"/>
    <w:rsid w:val="00C76921"/>
    <w:rsid w:val="00CA3865"/>
    <w:rsid w:val="00CD066B"/>
    <w:rsid w:val="00CE4FEE"/>
    <w:rsid w:val="00D060CF"/>
    <w:rsid w:val="00DA28E5"/>
    <w:rsid w:val="00DB59C3"/>
    <w:rsid w:val="00DC259A"/>
    <w:rsid w:val="00DE0656"/>
    <w:rsid w:val="00DE23E8"/>
    <w:rsid w:val="00DF6D52"/>
    <w:rsid w:val="00E52377"/>
    <w:rsid w:val="00E537AD"/>
    <w:rsid w:val="00E64E17"/>
    <w:rsid w:val="00E866C9"/>
    <w:rsid w:val="00EA3D3C"/>
    <w:rsid w:val="00EC090A"/>
    <w:rsid w:val="00ED20B5"/>
    <w:rsid w:val="00ED323C"/>
    <w:rsid w:val="00F24DD0"/>
    <w:rsid w:val="00F31887"/>
    <w:rsid w:val="00F46900"/>
    <w:rsid w:val="00F61D89"/>
    <w:rsid w:val="00FC5CC9"/>
    <w:rsid w:val="00FE5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tabs>
        <w:tab w:val="clear" w:pos="992"/>
        <w:tab w:val="num" w:pos="567"/>
      </w:tabs>
      <w:spacing w:before="40" w:after="120"/>
      <w:ind w:left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846</Words>
  <Characters>482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i Dongmei</cp:lastModifiedBy>
  <cp:revision>38</cp:revision>
  <cp:lastPrinted>2013-10-03T12:51:00Z</cp:lastPrinted>
  <dcterms:created xsi:type="dcterms:W3CDTF">2018-11-23T08:58:00Z</dcterms:created>
  <dcterms:modified xsi:type="dcterms:W3CDTF">2022-06-26T10:39:00Z</dcterms:modified>
</cp:coreProperties>
</file>